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2ADFC" w14:textId="17B646C0" w:rsidR="005818C2" w:rsidRDefault="005818C2" w:rsidP="00B42A96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l Material for </w:t>
      </w:r>
    </w:p>
    <w:p w14:paraId="1FEB051F" w14:textId="77777777" w:rsidR="005818C2" w:rsidRDefault="005818C2" w:rsidP="00B42A96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2"/>
          <w:szCs w:val="32"/>
        </w:rPr>
      </w:pPr>
    </w:p>
    <w:p w14:paraId="45DB698F" w14:textId="441976B0" w:rsidR="00B42A96" w:rsidRDefault="00B42A96" w:rsidP="00B42A96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ymptom Presentation by Phenotype of</w:t>
      </w:r>
      <w:r w:rsidRPr="5BE240F4">
        <w:rPr>
          <w:rFonts w:ascii="Times New Roman" w:hAnsi="Times New Roman" w:cs="Times New Roman"/>
          <w:b/>
          <w:bCs/>
          <w:sz w:val="32"/>
          <w:szCs w:val="32"/>
        </w:rPr>
        <w:t xml:space="preserve"> Postural Orthostatic Tachycardia Syndrome </w:t>
      </w:r>
    </w:p>
    <w:p w14:paraId="0D6D606E" w14:textId="77777777" w:rsidR="00B42A96" w:rsidRDefault="00B42A96" w:rsidP="00B42A96">
      <w:pPr>
        <w:pStyle w:val="AuthorList"/>
        <w:spacing w:before="0" w:after="0"/>
        <w:contextualSpacing/>
        <w:rPr>
          <w:color w:val="FF0000"/>
        </w:rPr>
      </w:pPr>
    </w:p>
    <w:p w14:paraId="38190865" w14:textId="77777777" w:rsidR="00B42A96" w:rsidRPr="00582BF9" w:rsidRDefault="00B42A96" w:rsidP="00B42A96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llis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. 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Angeli M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*, Bradley R. Salonen M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, Ravindra Ganesh MBBS M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, Ryan T. Hurt MD Ph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, Ahmed Abdalrhim M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, Michael Mueller M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</w:rPr>
        <w:t>, Mary Volcheck MSN RN, Christopher Aakre MD</w:t>
      </w:r>
      <w:r w:rsidRPr="265E046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3363D984" w14:textId="77777777" w:rsidR="00B42A96" w:rsidRPr="00582BF9" w:rsidRDefault="00B42A96" w:rsidP="00B42A9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582B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82BF9">
        <w:rPr>
          <w:rFonts w:ascii="Times New Roman" w:eastAsia="Times New Roman" w:hAnsi="Times New Roman" w:cs="Times New Roman"/>
          <w:sz w:val="24"/>
          <w:szCs w:val="24"/>
        </w:rPr>
        <w:t>Internal Medicine Residency Program, Mayo Clinic, Rochester, MN</w:t>
      </w:r>
    </w:p>
    <w:p w14:paraId="189C7A17" w14:textId="77777777" w:rsidR="00B42A96" w:rsidRPr="00582BF9" w:rsidRDefault="00B42A96" w:rsidP="00B42A9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582B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82BF9">
        <w:rPr>
          <w:rFonts w:ascii="Times New Roman" w:eastAsia="Times New Roman" w:hAnsi="Times New Roman" w:cs="Times New Roman"/>
          <w:sz w:val="24"/>
          <w:szCs w:val="24"/>
        </w:rPr>
        <w:t>Department of General Internal Medicine, Mayo Clinic, Rochester, MN</w:t>
      </w:r>
    </w:p>
    <w:p w14:paraId="4D3356B4" w14:textId="77777777" w:rsidR="00B42A96" w:rsidRDefault="00B42A96" w:rsidP="008C6D16">
      <w:pPr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09C598E" w14:textId="77777777" w:rsidR="005818C2" w:rsidRDefault="005818C2" w:rsidP="00B42A96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CF8096A" w14:textId="77777777" w:rsidR="005818C2" w:rsidRDefault="005818C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2DF958A1" w14:textId="70ED5C3A" w:rsidR="008C6D16" w:rsidRPr="008C6D16" w:rsidRDefault="00E814ED" w:rsidP="008C6D1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8C6D16" w:rsidRPr="008C6D1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="009A47F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1</w:t>
      </w:r>
      <w:r w:rsidR="008C6D16" w:rsidRPr="008C6D1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Symptom Prevalence by POTS Phenotype</w:t>
      </w:r>
      <w:r w:rsidR="008C6D16" w:rsidRPr="008C6D16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52BC9DA9" w14:textId="77777777" w:rsidR="00FC1A20" w:rsidRPr="008C6D16" w:rsidRDefault="00FC1A20" w:rsidP="008C6D16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2"/>
        <w:gridCol w:w="723"/>
        <w:gridCol w:w="724"/>
        <w:gridCol w:w="723"/>
        <w:gridCol w:w="723"/>
        <w:gridCol w:w="714"/>
        <w:gridCol w:w="716"/>
        <w:gridCol w:w="721"/>
        <w:gridCol w:w="733"/>
        <w:gridCol w:w="704"/>
        <w:gridCol w:w="135"/>
        <w:gridCol w:w="782"/>
      </w:tblGrid>
      <w:tr w:rsidR="00AE1B26" w:rsidRPr="008C6D16" w14:paraId="6EF51AB1" w14:textId="2B88ED7D" w:rsidTr="006C30BD">
        <w:trPr>
          <w:trHeight w:val="300"/>
        </w:trPr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C9E357" w14:textId="6725FCCC" w:rsidR="00AE1B26" w:rsidRPr="008C6D16" w:rsidRDefault="00AE1B26" w:rsidP="00AE1B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ap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16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236C0D" w14:textId="77777777" w:rsidR="00AE1B26" w:rsidRPr="008C6D16" w:rsidRDefault="00AE1B26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requency (%)</w:t>
            </w:r>
            <w:r w:rsidRPr="008C6D16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0B91B4" w14:textId="77777777" w:rsidR="00AE1B26" w:rsidRPr="008C6D16" w:rsidRDefault="00AE1B26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446C88" w:rsidRPr="008C6D16" w14:paraId="05921EF2" w14:textId="163A8916" w:rsidTr="00833FFA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0DEEB0" w14:textId="77777777" w:rsidR="00446C88" w:rsidRPr="008C6D16" w:rsidRDefault="00446C88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D8AAF7A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5C7AB77B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e A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6ADDD38E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e N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5B09E1AD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e O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252383B0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5E7FC89C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O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673FE20F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18D04E0A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O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A4EA164" w14:textId="77777777" w:rsidR="00446C88" w:rsidRPr="008C6D16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6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e</w:t>
            </w:r>
            <w:r w:rsidRPr="008C6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EA9CEBB" w14:textId="04FDAE9F" w:rsidR="00446C88" w:rsidRPr="008C6D16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95FAE" w:rsidRPr="00A95FAE" w14:paraId="73EE152D" w14:textId="77777777" w:rsidTr="00833FFA">
        <w:trPr>
          <w:trHeight w:val="300"/>
        </w:trPr>
        <w:tc>
          <w:tcPr>
            <w:tcW w:w="0" w:type="auto"/>
            <w:tcBorders>
              <w:left w:val="nil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E402C" w14:textId="5EDCCB87" w:rsidR="00446C88" w:rsidRPr="00A95FAE" w:rsidRDefault="00446C88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7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6AE0BE09" w14:textId="462BFDCA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4AE7483E" w14:textId="35110B5D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25CB5ECC" w14:textId="610001C3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06007DA6" w14:textId="243D50D4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5BE0EBFF" w14:textId="1AC4715A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5ECA734C" w14:textId="309A3B95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17B60666" w14:textId="62C67A1A" w:rsidR="00446C88" w:rsidRPr="00A95FAE" w:rsidRDefault="00F26D09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46C88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3D203E16" w14:textId="035C510E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3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8FAB354" w14:textId="5A66CE41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82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</w:tcPr>
          <w:p w14:paraId="64BE4F1E" w14:textId="77777777" w:rsidR="00446C88" w:rsidRPr="00A95FAE" w:rsidRDefault="00446C88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3DBA2583" w14:textId="23BABDBA" w:rsidTr="00D52034">
        <w:trPr>
          <w:trHeight w:val="300"/>
        </w:trPr>
        <w:tc>
          <w:tcPr>
            <w:tcW w:w="1962" w:type="dxa"/>
            <w:tcBorders>
              <w:top w:val="single" w:sz="6" w:space="0" w:color="auto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51B9E46F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ightheaded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D4AD7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.6 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161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.8 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219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0 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5E0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0 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EBCA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6.0 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8C8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8.8 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29D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.8 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7D7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0 </w:t>
            </w:r>
          </w:p>
        </w:tc>
        <w:tc>
          <w:tcPr>
            <w:tcW w:w="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E53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1.7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9A32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0D3E4B" w14:textId="7DCED8FF" w:rsidR="00E92EAC" w:rsidRPr="00A95FAE" w:rsidRDefault="001A2509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</w:t>
            </w:r>
            <w:r w:rsidR="00D52034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95FAE" w:rsidRPr="00A95FAE" w14:paraId="475D1071" w14:textId="242E2DFF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293DF905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apid Heart Rat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986F3E8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7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947E2D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3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D76BD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2.6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44FEC7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.7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30872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BC98F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7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43FF8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EAE13A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344655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5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7AF6DB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74570" w14:textId="5164C63E" w:rsidR="00E92EAC" w:rsidRPr="00A95FAE" w:rsidRDefault="002D519D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A95FAE" w:rsidRPr="00A95FAE" w14:paraId="4BDD4736" w14:textId="1B04E974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584C9392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eadach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C61DB0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.7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8DA7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.2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19A8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21A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.2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61BA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EB8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1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1E91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5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902D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BD4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1.7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3537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7CD8D0" w14:textId="742CD2F4" w:rsidR="00E92EAC" w:rsidRPr="00A95FAE" w:rsidRDefault="00616498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A95FAE" w:rsidRPr="00A95FAE" w14:paraId="32FFD7E5" w14:textId="71C49266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0301C05B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izzi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53D1F73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.7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4EC680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1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60B36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D074B3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.2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C19ECE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A1B5F3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1.4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CE244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52EBD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2EA9D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1.7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35836E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14566" w14:textId="33ACECE5" w:rsidR="00E92EAC" w:rsidRPr="00A95FAE" w:rsidRDefault="001A2509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A95FAE" w:rsidRPr="00A95FAE" w14:paraId="5DD0D446" w14:textId="22FC4A29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1C0A4A3B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gnitive Difficulti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E6B56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.7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9B07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651D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.2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CFE5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0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4D2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67A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.4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37C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D42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0135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5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1475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B5D2B9" w14:textId="4335666B" w:rsidR="00E92EAC" w:rsidRPr="00A95FAE" w:rsidRDefault="002E5997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A95FAE" w:rsidRPr="00A95FAE" w14:paraId="59B3A2E6" w14:textId="6282E95A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2F6C605D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eak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BB9AEF1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3.9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79479D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6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BD39D0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.2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5FA9FE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4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094F6A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3385CB0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.9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48BB35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.8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42B00E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68CDB8" w14:textId="77777777" w:rsidR="00E92EAC" w:rsidRPr="00A95FAE" w:rsidRDefault="00E92EAC" w:rsidP="008C6D16">
            <w:pPr>
              <w:spacing w:after="0" w:line="240" w:lineRule="auto"/>
              <w:ind w:right="-30" w:hanging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2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A8F45E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3F1A2E" w14:textId="192570E1" w:rsidR="00E92EAC" w:rsidRPr="00A95FAE" w:rsidRDefault="001A2509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A95FAE" w:rsidRPr="00A95FAE" w14:paraId="157B5AE3" w14:textId="2DC25035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5B7D28D8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ision Chang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94D7C2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0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1FE4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3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55C0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5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A47A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0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D4BA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DFCE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0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9B9B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64DF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A5E4" w14:textId="77777777" w:rsidR="00E92EAC" w:rsidRPr="00A95FAE" w:rsidRDefault="00E92EAC" w:rsidP="008C6D16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DE70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8BDE78" w14:textId="3AB4CDF9" w:rsidR="00E92EAC" w:rsidRPr="00A95FAE" w:rsidRDefault="0081211D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A95FAE" w:rsidRPr="00A95FAE" w14:paraId="7D14011C" w14:textId="3F455C32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385A7508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xercise Intoleranc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1488116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7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8CDFE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7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76F35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0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661518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7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817F7B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0490E9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2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3824F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EF0E45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032E2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5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0F6EA2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EB0F8" w14:textId="3232846B" w:rsidR="002E5997" w:rsidRPr="00A95FAE" w:rsidRDefault="002E5997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A95FAE" w:rsidRPr="00A95FAE" w14:paraId="50BE1278" w14:textId="21134432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037B7B39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lpitation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2EA7D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2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7A6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95B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5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4E3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0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91C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B05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0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287C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1B4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355C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2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E2D6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2BEAA8" w14:textId="31AA6E6C" w:rsidR="00E92EAC" w:rsidRPr="00A95FAE" w:rsidRDefault="002D519D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A95FAE" w:rsidRPr="00A95FAE" w14:paraId="7149B20E" w14:textId="5C98B542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26D7608F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hortness Of Breath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FA0150F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2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B54A263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.1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E683CF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7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5B7FD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.2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744BE5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347CC7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5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7C443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E52521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242136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8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1ADAD4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E8D33" w14:textId="044D5A85" w:rsidR="00E92EAC" w:rsidRPr="00A95FAE" w:rsidRDefault="002E5997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A95FAE" w:rsidRPr="00A95FAE" w14:paraId="41A5BD7F" w14:textId="03E8249E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3340C862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est Pai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436D6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6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8469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8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93B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8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096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9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B585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87E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2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B766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BD23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D5F0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1328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D1752C" w14:textId="3B725E58" w:rsidR="00E92EAC" w:rsidRPr="00A95FAE" w:rsidRDefault="002D519D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A95FAE" w:rsidRPr="00A95FAE" w14:paraId="584C3D31" w14:textId="466A8487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0E63946C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tigue Upon Standing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D419A33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3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8C55B6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4FBC0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ED5B70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1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D9E46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11C220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3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53365F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59B8B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0F6AD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839732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B0AFA" w14:textId="460D245C" w:rsidR="00E92EAC" w:rsidRPr="00A95FAE" w:rsidRDefault="0081211D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A95FAE" w:rsidRPr="00A95FAE" w14:paraId="055D202B" w14:textId="38D97D6F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7FD46D71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xiety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7796CB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0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9E45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A391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DE1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4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388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606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4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077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8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34F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1F0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B4E70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ADDF53" w14:textId="0DB2B07C" w:rsidR="00E92EAC" w:rsidRPr="00A95FAE" w:rsidRDefault="002E5997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A95FAE" w:rsidRPr="00A95FAE" w14:paraId="390746A9" w14:textId="270E5EE1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60A7C04D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emulous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E892A08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7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1E4981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7F6901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.3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9036F7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9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D90F23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268DCC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6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71AD460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5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525E16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F04B74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0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8B9CB2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A9C3A" w14:textId="761C24DA" w:rsidR="00E92EAC" w:rsidRPr="00A95FAE" w:rsidRDefault="002E5997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A95FAE" w:rsidRPr="00A95FAE" w14:paraId="7ADBEB48" w14:textId="638EF75A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672E8DBF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inting Or Passing Out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0B5C0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.6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46AA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3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BF47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6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CE0D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1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9898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F12F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1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7C8F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8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1D5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7C1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5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C1F6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B412BB" w14:textId="649A972C" w:rsidR="00E92EAC" w:rsidRPr="00A95FAE" w:rsidRDefault="001A2509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A95FAE" w:rsidRPr="00A95FAE" w14:paraId="44E1AF11" w14:textId="121A5E44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61DE1F17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w Or Worsening Motion Sick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15BB1F7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3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C706D4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5DD266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D5D75A9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77AFBB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9D82E2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6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4B2EBCC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5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F0CC6D3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348510" w14:textId="77777777" w:rsidR="00E92EAC" w:rsidRPr="00A95FAE" w:rsidRDefault="00E92EAC" w:rsidP="008C6D16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E18CC2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F083C" w14:textId="44EB19E1" w:rsidR="00E92EAC" w:rsidRPr="00A95FAE" w:rsidRDefault="00230F06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A95FAE" w:rsidRPr="00A95FAE" w14:paraId="32AAA63F" w14:textId="4766393A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105E8AF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rthostatic Headach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C5351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6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512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6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E91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0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BE83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6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8E2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D4A5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.9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B3A7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F53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403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5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FDEF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AE40A9" w14:textId="0BA5F1AB" w:rsidR="00E92EAC" w:rsidRPr="00A95FAE" w:rsidRDefault="00616498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A95FAE" w:rsidRPr="00A95FAE" w14:paraId="2B992553" w14:textId="4888A52E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57B8926E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ther*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ED6741B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5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4310A18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85D3633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AF5298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9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A47FD0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6C4056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4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09115D2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4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7A2E5A61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F4E3F8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9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E948C2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5A49C" w14:textId="77777777" w:rsidR="00E92EAC" w:rsidRPr="00A95FAE" w:rsidRDefault="00E92EAC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0A5C4164" w14:textId="651113C0" w:rsidTr="00D52034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D39BBBE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Fatigu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E432A8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073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749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93C1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374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0C77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9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115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F85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46D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D3FD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2F87F0" w14:textId="3A661238" w:rsidR="00E92EAC" w:rsidRPr="00A95FAE" w:rsidRDefault="00174865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A95FAE" w:rsidRPr="00A95FAE" w14:paraId="53C3256E" w14:textId="7D137832" w:rsidTr="00D52034">
        <w:trPr>
          <w:trHeight w:val="24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104560D0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Other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509FC9FA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Remainder</w:t>
            </w:r>
            <w:r w:rsidRPr="00A95FAE">
              <w:rPr>
                <w:rFonts w:ascii="Calibri" w:eastAsia="Times New Roman" w:hAnsi="Calibri" w:cs="Calibri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†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D14616D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EA51C3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6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4F8467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971FB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0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A9519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AC66C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0EF8E13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12A481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1B93D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04371E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7159D" w14:textId="3564C52A" w:rsidR="00E92EAC" w:rsidRPr="00A95FAE" w:rsidRDefault="00174865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A95FAE" w:rsidRPr="00A95FAE" w14:paraId="2C28621C" w14:textId="2F42432C" w:rsidTr="00D52034">
        <w:trPr>
          <w:trHeight w:val="24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007FDB43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Paresthesi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B4BD7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614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D4D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BD4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842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FEFA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98F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BF0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6F2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EB2F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17B3D9" w14:textId="11DDEF65" w:rsidR="00E92EAC" w:rsidRPr="00A95FAE" w:rsidRDefault="00174865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A95FAE" w:rsidRPr="00A95FAE" w14:paraId="6050BE98" w14:textId="45FA46F2" w:rsidTr="00D52034">
        <w:trPr>
          <w:trHeight w:val="24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2448A5B7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Heat Or Cold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120A1348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Intoleranc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79274AB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9290D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4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9CBAEA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F8CE28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509ADE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6204F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651D1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81AFA3D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FED70B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8C9584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098A4" w14:textId="02A80156" w:rsidR="00E92EAC" w:rsidRPr="00A95FAE" w:rsidRDefault="00174865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A95FAE" w:rsidRPr="00A95FAE" w14:paraId="31DA375E" w14:textId="1A37A140" w:rsidTr="00D52034">
        <w:trPr>
          <w:trHeight w:val="24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14ACBEAA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          S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eating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B3362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1636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E6C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BC2D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F56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F971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2949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A910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B8F5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694A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31C1BB" w14:textId="2E75205A" w:rsidR="00E92EAC" w:rsidRPr="00A95FAE" w:rsidRDefault="00C142A2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A95FAE" w:rsidRPr="00A95FAE" w14:paraId="58B17034" w14:textId="78A46202" w:rsidTr="00D52034">
        <w:trPr>
          <w:trHeight w:val="24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1B8AD1D0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ightheadedness As a Headache Trigger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79FE909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3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BBDB4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5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D7366A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4F464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8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477CAA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186570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4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C690F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2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1B56977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9BEA8C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 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81E169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50E607" w14:textId="576ACF9E" w:rsidR="00E92EAC" w:rsidRPr="00A95FAE" w:rsidRDefault="00616498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A95FAE" w:rsidRPr="00A95FAE" w14:paraId="4C65AB90" w14:textId="7A0855B4" w:rsidTr="00D52034">
        <w:trPr>
          <w:trHeight w:val="240"/>
        </w:trPr>
        <w:tc>
          <w:tcPr>
            <w:tcW w:w="196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A2A6CDC" w14:textId="77777777" w:rsidR="00E92EAC" w:rsidRPr="00A95FAE" w:rsidRDefault="00E92EAC" w:rsidP="008C6D1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lvic pai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EF1F7" w14:textId="77777777" w:rsidR="00E92EAC" w:rsidRPr="00A95FAE" w:rsidRDefault="00E92EAC" w:rsidP="008C6D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 </w:t>
            </w:r>
          </w:p>
        </w:tc>
        <w:tc>
          <w:tcPr>
            <w:tcW w:w="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537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DC8A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9D2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E214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D01E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C0E1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3122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C46F" w14:textId="77777777" w:rsidR="00E92EAC" w:rsidRPr="00A95FAE" w:rsidRDefault="00E92EAC" w:rsidP="008C6D16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1C37E" w14:textId="77777777" w:rsidR="00E92EAC" w:rsidRPr="00A95FAE" w:rsidRDefault="00E92EAC" w:rsidP="008C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CCD0C7" w14:textId="38BEACC0" w:rsidR="00E92EAC" w:rsidRPr="00A95FAE" w:rsidRDefault="00230F06" w:rsidP="00D52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</w:tbl>
    <w:p w14:paraId="31FC4008" w14:textId="33936076" w:rsidR="00E8662C" w:rsidRPr="00A95FAE" w:rsidRDefault="00E8662C" w:rsidP="008C6D16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Symptoms experienced were self-reported among participants with POTS and were analyzed via ANOVA a</w:t>
      </w:r>
      <w:r w:rsidR="423F40C2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mong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phenotypes. Using Bonferroni correction, statistical significance was calculated to be p &lt; </w:t>
      </w:r>
      <w:r w:rsidR="3A33D150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0.0021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. There were no symptoms that were statistically significant among phenotypes.</w:t>
      </w:r>
    </w:p>
    <w:p w14:paraId="737397A3" w14:textId="48338F41" w:rsidR="008C6D16" w:rsidRPr="00A95FAE" w:rsidRDefault="008C6D16" w:rsidP="008C6D16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* subgroup symptoms were reported in free text under “Other” at &gt;</w:t>
      </w:r>
      <w:r w:rsidR="337747BC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4.0% frequency </w:t>
      </w:r>
    </w:p>
    <w:p w14:paraId="348D50BC" w14:textId="77777777" w:rsidR="008C6D16" w:rsidRPr="00A95FAE" w:rsidRDefault="008C6D16" w:rsidP="008C6D16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Calibri" w:eastAsia="Times New Roman" w:hAnsi="Calibri" w:cs="Calibri"/>
          <w:color w:val="000000" w:themeColor="text1"/>
          <w:kern w:val="0"/>
          <w:sz w:val="23"/>
          <w:szCs w:val="23"/>
          <w14:ligatures w14:val="none"/>
        </w:rPr>
        <w:t xml:space="preserve">†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dditional reported symptoms under “Other” at &lt; 4.0% frequency </w:t>
      </w:r>
    </w:p>
    <w:p w14:paraId="2C5F1457" w14:textId="77777777" w:rsidR="008C6D16" w:rsidRPr="00A95FAE" w:rsidRDefault="008C6D16" w:rsidP="008C6D1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 = Hyperadrenergic, N = Neuropathic, O = Hypovolemic </w:t>
      </w:r>
    </w:p>
    <w:p w14:paraId="154EC4C6" w14:textId="77777777" w:rsidR="008D47EF" w:rsidRDefault="008D47EF"/>
    <w:p w14:paraId="60673825" w14:textId="77777777" w:rsidR="00DA1436" w:rsidRDefault="00DA1436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67F7EA69" w14:textId="709F024C" w:rsidR="005F2FFE" w:rsidRPr="005F2FFE" w:rsidRDefault="00E814ED" w:rsidP="005F2FF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5F2FFE" w:rsidRPr="005F2FF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0B603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2.</w:t>
      </w:r>
      <w:r w:rsidR="005F2FFE" w:rsidRPr="005F2FF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op Two Symptoms that Disrupt Quality of Life by POTS Phenotype</w:t>
      </w:r>
      <w:r w:rsidR="005F2FFE" w:rsidRPr="005F2FFE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2CE8A087" w14:textId="77777777" w:rsidR="005F2FFE" w:rsidRPr="005F2FF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5F2FF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7"/>
        <w:gridCol w:w="656"/>
        <w:gridCol w:w="748"/>
        <w:gridCol w:w="747"/>
        <w:gridCol w:w="747"/>
        <w:gridCol w:w="745"/>
        <w:gridCol w:w="745"/>
        <w:gridCol w:w="745"/>
        <w:gridCol w:w="757"/>
        <w:gridCol w:w="772"/>
        <w:gridCol w:w="711"/>
      </w:tblGrid>
      <w:tr w:rsidR="00446C88" w:rsidRPr="005F2FFE" w14:paraId="7A24CAB6" w14:textId="1BA80FE7" w:rsidTr="00833FFA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3632179" w14:textId="74D0FDC1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2" w:type="dxa"/>
            <w:gridSpan w:val="9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081545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requency (%)</w:t>
            </w:r>
            <w:r w:rsidRPr="005F2FFE"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1976CB11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446C88" w:rsidRPr="005F2FFE" w14:paraId="4DFCE4E5" w14:textId="5FB4DBC4" w:rsidTr="00833FF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818F5E" w14:textId="77777777" w:rsidR="00446C88" w:rsidRPr="005F2FFE" w:rsidRDefault="00446C88" w:rsidP="005F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565EEAD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2282417C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e A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7A16F554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e N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5DCE9C10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e O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5A45F817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494B61DF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O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6BF687D8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6BC64F85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O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1E58A71" w14:textId="77777777" w:rsidR="00446C88" w:rsidRPr="005F2FFE" w:rsidRDefault="00446C8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2FF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e</w:t>
            </w:r>
            <w:r w:rsidRPr="005F2F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1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2F2F2"/>
            <w:vAlign w:val="center"/>
          </w:tcPr>
          <w:p w14:paraId="385FE7BD" w14:textId="6227E6D5" w:rsidR="00446C88" w:rsidRPr="000A5B25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95FAE" w:rsidRPr="00A95FAE" w14:paraId="7CD216D6" w14:textId="1C7E4196" w:rsidTr="00833FF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E2231" w14:textId="098B68C9" w:rsidR="00446C88" w:rsidRPr="00A95FAE" w:rsidRDefault="00446C88" w:rsidP="00446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65728378" w14:textId="7DFBF67B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752A9258" w14:textId="462BCE16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7D3D2E8E" w14:textId="198DF025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2F2FEFB4" w14:textId="75428039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5D0B9871" w14:textId="133E012C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20E40EE7" w14:textId="4CBFAF34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681C8450" w14:textId="412638B9" w:rsidR="00446C88" w:rsidRPr="00A95FAE" w:rsidRDefault="00392EF6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46C88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290CED72" w14:textId="5A7A29AE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6FFDF5F8" w14:textId="1B9DE83B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11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32A6E9D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7970EEB8" w14:textId="5B3A05FB" w:rsidTr="009E2A28">
        <w:trPr>
          <w:trHeight w:val="270"/>
        </w:trPr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79E608D8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ther</w:t>
            </w:r>
            <w:r w:rsidRPr="00A95FAE">
              <w:rPr>
                <w:rFonts w:ascii="Calibri" w:eastAsia="Times New Roman" w:hAnsi="Calibri" w:cs="Calibri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†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E36A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5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E1E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613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6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5B7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7C5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9BA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50E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402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EAC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.3 </w:t>
            </w:r>
          </w:p>
        </w:tc>
        <w:tc>
          <w:tcPr>
            <w:tcW w:w="711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5C046731" w14:textId="22C69C2E" w:rsidR="00446C88" w:rsidRPr="00A95FAE" w:rsidRDefault="00B3587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A95FAE" w:rsidRPr="00A95FAE" w14:paraId="2FE98DD1" w14:textId="7B7BA811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7C82F08B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 Other Remainder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‡ </w:t>
            </w:r>
          </w:p>
          <w:p w14:paraId="4652ED52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667411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6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23A366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8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45D5E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2ABEB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E3C2E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EBA0AB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3ACC2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B7BA2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6E5CC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1EB7F19" w14:textId="2A20B62E" w:rsidR="00446C88" w:rsidRPr="00A95FAE" w:rsidRDefault="00B3587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A95FAE" w:rsidRPr="00A95FAE" w14:paraId="5886D696" w14:textId="194359CD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DF250C3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Pai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1076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6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EDF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AD4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CF3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667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B62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6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930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7A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A57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8DC4C" w14:textId="7C021D83" w:rsidR="00446C88" w:rsidRPr="00A95FAE" w:rsidRDefault="00B3587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A95FAE" w:rsidRPr="00A95FAE" w14:paraId="207EBC81" w14:textId="343E325B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47E31FF8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Nause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F4E410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2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20FAB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3F043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92761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CA549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1ACED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7EB0C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04FA61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AA2BEC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11EABC4" w14:textId="473F1A2F" w:rsidR="00446C88" w:rsidRPr="00A95FAE" w:rsidRDefault="00B3587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A95FAE" w:rsidRPr="00A95FAE" w14:paraId="1A2525EF" w14:textId="0C1C8B47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391276A6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GI Symptom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§  </w:t>
            </w:r>
          </w:p>
          <w:p w14:paraId="145E8813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700E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095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1DC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1B5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632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A02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2C9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85F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9BD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7C975" w14:textId="3ACBD59F" w:rsidR="00446C88" w:rsidRPr="00A95FAE" w:rsidRDefault="00522E4D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A95FAE" w:rsidRPr="00A95FAE" w14:paraId="0687E6BE" w14:textId="4EEFC046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1E2D0197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Vision Chang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FA2C76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C9D56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8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0C8F5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0E4861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F8760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D485F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324412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0E448A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C37C6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EB023EE" w14:textId="5E03E60C" w:rsidR="00446C88" w:rsidRPr="00A95FAE" w:rsidRDefault="00522E4D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A95FAE" w:rsidRPr="00A95FAE" w14:paraId="1BA1C548" w14:textId="590B8A37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6ABB568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Heat Or Cold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245B1AF8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Intoleranc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65AC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925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DC1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D7D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343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0B2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04A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14D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A4E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23E64" w14:textId="70FF7605" w:rsidR="00446C88" w:rsidRPr="00A95FAE" w:rsidRDefault="001204B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A95FAE" w:rsidRPr="00A95FAE" w14:paraId="08C249F3" w14:textId="32698939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281A22F0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Insomni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DBB2B7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7FBC7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6CFBB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3016BF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8974CA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637FE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2F6CD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6FEB8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AB1E9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5C21265" w14:textId="56FC645D" w:rsidR="00446C88" w:rsidRPr="00A95FAE" w:rsidRDefault="001204B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A95FAE" w:rsidRPr="00A95FAE" w14:paraId="20EFBA52" w14:textId="46B49CAE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09BABBF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All Symptoms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0F188845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Combined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0764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C9B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C98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BA7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CFA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250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AF8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3DF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F7B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B98FA" w14:textId="15B268D1" w:rsidR="00446C88" w:rsidRPr="00A95FAE" w:rsidRDefault="001204B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A95FAE" w:rsidRPr="00A95FAE" w14:paraId="3A1B420F" w14:textId="25C410A7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27CB9928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Increased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48BF644E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   Sweating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77D6D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7982B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997ADE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F8069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8225A4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EE13D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7BBB8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D517A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AF87E8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6DBFA5F1" w14:textId="128D8718" w:rsidR="00446C88" w:rsidRPr="00A95FAE" w:rsidRDefault="001204B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A95FAE" w:rsidRPr="00A95FAE" w14:paraId="705EDFB1" w14:textId="7EF1F17E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42C20FB1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ightheaded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0D5C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9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793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625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726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6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9D0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1A2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1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845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A5F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D77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A6191" w14:textId="6052A82C" w:rsidR="00446C88" w:rsidRPr="00A95FAE" w:rsidRDefault="001204B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="008911AC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A95FAE" w:rsidRPr="00A95FAE" w14:paraId="67960AF5" w14:textId="0C86A231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02B87ABF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izzi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A49A52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0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52037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5AE60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37B4F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2675C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81D59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6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EEB204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8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42F0C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1BF51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2408E7C0" w14:textId="6EF51EB0" w:rsidR="00446C88" w:rsidRPr="00A95FAE" w:rsidRDefault="008911A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A95FAE" w:rsidRPr="00A95FAE" w14:paraId="2A922482" w14:textId="37D484AE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022F3B2A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tigue Upon Standing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D6BC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2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DA5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D75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934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6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A60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FEB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41E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8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DE1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805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5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2D1D6" w14:textId="00C8A2C5" w:rsidR="00446C88" w:rsidRPr="00A95FAE" w:rsidRDefault="008911A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A95FAE" w:rsidRPr="00A95FAE" w14:paraId="380CB666" w14:textId="3CF40FA3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438F4AB8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tigu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B32573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6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49128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57AEC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DA342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1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0EDCA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331C5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7D378F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D3A3F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0473D7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7A08C73D" w14:textId="6D168E76" w:rsidR="00446C88" w:rsidRPr="00A95FAE" w:rsidRDefault="008911AC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A95FAE" w:rsidRPr="00A95FAE" w14:paraId="3606EDA5" w14:textId="4FBAB14D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5ABE302F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eadach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B5FB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0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540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8AD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D15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ECD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0C2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A05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17D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DAE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8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0BB00" w14:textId="173F7A7B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A95FAE" w:rsidRPr="00A95FAE" w14:paraId="4DBD55BA" w14:textId="053DCB3E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42D793FB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gnitive Difficulti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354D12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7E7F41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8C286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F65ED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A1482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58F4A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2AE7C4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8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E20F3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6DF0D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2EAAC2B2" w14:textId="3A0AC347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A95FAE" w:rsidRPr="00A95FAE" w14:paraId="5F2035CA" w14:textId="64D2BC02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738E9071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apid Heart Rat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8310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1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4AE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9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7C8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233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91F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4F3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150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25B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5B0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8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38BBF" w14:textId="73B8AB80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A95FAE" w:rsidRPr="00A95FAE" w14:paraId="2CC0B281" w14:textId="26EC0490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71BC6CF5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inting Or Passing Out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4ACE66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2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80F800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1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AFE72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44D0F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31153D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CB581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FE7E1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37D9D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AD3B1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4777DA0F" w14:textId="773BBCC3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A95FAE" w:rsidRPr="00A95FAE" w14:paraId="1866F1A7" w14:textId="3A264877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778CCDD6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eak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175D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6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9C2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1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89A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F2F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782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2CE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6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F8C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9F6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E39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6C5AF" w14:textId="7C8BD375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A95FAE" w:rsidRPr="00A95FAE" w14:paraId="5E60AB9B" w14:textId="5D72CFE9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4051518F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hortness of Breath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AB2B62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0238B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6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47138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C4373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865241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40E605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9252C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7D809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7BB0FF9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89EF4CA" w14:textId="6DCC6DD7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A95FAE" w:rsidRPr="00A95FAE" w14:paraId="52DEAB38" w14:textId="5719A9B9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3DA445BB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lpitation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3EA6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7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589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9DA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FE3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080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D3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E83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574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1BB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0F5A7" w14:textId="2064F564" w:rsidR="00446C88" w:rsidRPr="00A95FAE" w:rsidRDefault="00033303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A95FAE" w:rsidRPr="00A95FAE" w14:paraId="6C711506" w14:textId="79256D58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435B7396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est Pai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66E1F1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5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9AB171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4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3A1722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A4D66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5C1E28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A1CC00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FF4B4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8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F76C8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E0B8EC7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2BE0B8B0" w14:textId="7654F555" w:rsidR="00446C88" w:rsidRPr="00A95FAE" w:rsidRDefault="00CE5034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A95FAE" w:rsidRPr="00A95FAE" w14:paraId="263C2646" w14:textId="46B106BE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494071E1" w14:textId="249EC9A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xercise Intolera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D916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7C3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865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D0CE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409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747D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A98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F91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631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C7AB9" w14:textId="6AB858EA" w:rsidR="00446C88" w:rsidRPr="00A95FAE" w:rsidRDefault="00CE5034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A95FAE" w:rsidRPr="00A95FAE" w14:paraId="682F6938" w14:textId="705DB749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6C9518C1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emulousne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EE38F5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FEAD62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74E6BF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6906A73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508C75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290D5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F19C38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02F37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3434EB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64D71DD" w14:textId="5991DD55" w:rsidR="00446C88" w:rsidRPr="00A95FAE" w:rsidRDefault="00CE5034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A95FAE" w:rsidRPr="00A95FAE" w14:paraId="473DC74E" w14:textId="740BF8BA" w:rsidTr="009E2A28">
        <w:trPr>
          <w:trHeight w:val="27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7DE476A9" w14:textId="77777777" w:rsidR="00446C88" w:rsidRPr="00A95FAE" w:rsidRDefault="00446C88" w:rsidP="00446C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xiety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9321F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AB80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17F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C0C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DF9A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BEBC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F716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B0BB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B014" w14:textId="77777777" w:rsidR="00446C88" w:rsidRPr="00A95FAE" w:rsidRDefault="00446C88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1FC32" w14:textId="3607EA74" w:rsidR="00446C88" w:rsidRPr="00A95FAE" w:rsidRDefault="00CE5034" w:rsidP="00446C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</w:tbl>
    <w:p w14:paraId="2813E596" w14:textId="3CE58EFF" w:rsidR="005F2FFE" w:rsidRPr="00A95FAE" w:rsidRDefault="001E7C94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Top two symptoms that disrupted quality of life were self-reported among participants with POTS and were analyzed via ANOVA a</w:t>
      </w:r>
      <w:r w:rsidR="2A7E8837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mong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phenotypes. Using Bonferroni </w:t>
      </w:r>
      <w:r w:rsidR="00054BDD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correction,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statistical significance was calculated to be p &lt; 0.00</w:t>
      </w:r>
      <w:r w:rsidR="45523AB4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21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. There were no </w:t>
      </w:r>
      <w:r w:rsidR="00402D3E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ymptoms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that were statistically significant among phenotypes.</w:t>
      </w:r>
    </w:p>
    <w:p w14:paraId="3598BC43" w14:textId="3A12CC13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Calibri" w:eastAsia="Times New Roman" w:hAnsi="Calibri" w:cs="Calibri"/>
          <w:color w:val="000000" w:themeColor="text1"/>
          <w:kern w:val="0"/>
          <w:sz w:val="23"/>
          <w:szCs w:val="23"/>
          <w14:ligatures w14:val="none"/>
        </w:rPr>
        <w:t xml:space="preserve">†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subgroup symptoms were reported in free text under “Other” at &gt;</w:t>
      </w:r>
      <w:r w:rsidR="2C561180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1.0% frequency </w:t>
      </w:r>
    </w:p>
    <w:p w14:paraId="3F7B29E3" w14:textId="7E2508A1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 xml:space="preserve">‡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dditional reported symptoms under “Other” at &lt; 1.0% frequency each</w:t>
      </w:r>
      <w:r w:rsidR="00402D3E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. These included orthostatic headaches, new or worsening motion sickness, pelvic pain, and lightheadedness as a headache trigger </w:t>
      </w:r>
    </w:p>
    <w:p w14:paraId="7302B13E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 xml:space="preserve">§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GI symptoms did not include nausea. They did include a wide variety of symptoms: abdominal pain/cramps, vomiting, constipation, diarrhea, heartburn, low appetite, early satiety, gastroparesis, GERD, acid reflux, stomach ulcers, painful defecation, mucus in stool, blood in stool, change in stool characteristics, and rectal bleeding. </w:t>
      </w:r>
    </w:p>
    <w:p w14:paraId="4956982D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 = Hyperadrenergic, N = Neuropathic, O = Hypovolemic </w:t>
      </w:r>
    </w:p>
    <w:p w14:paraId="1A18CB8B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 </w:t>
      </w:r>
    </w:p>
    <w:p w14:paraId="44455B21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 </w:t>
      </w:r>
    </w:p>
    <w:p w14:paraId="58F0330E" w14:textId="77777777" w:rsidR="00DA1436" w:rsidRPr="00A95FAE" w:rsidRDefault="00DA1436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33C5CD57" w14:textId="174AD0B9" w:rsidR="005F2FFE" w:rsidRPr="00A95FAE" w:rsidRDefault="0096086D" w:rsidP="005F2FF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ry </w:t>
      </w:r>
      <w:r w:rsidR="005F2FFE"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Table </w:t>
      </w: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3.</w:t>
      </w:r>
      <w:r w:rsidR="005F2FFE"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Chronic Symptoms by POTS Phenotype</w:t>
      </w:r>
      <w:r w:rsidR="005F2FFE" w:rsidRPr="00A95FAE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</w:t>
      </w:r>
    </w:p>
    <w:p w14:paraId="60B8ADC7" w14:textId="77777777" w:rsidR="00CA0A2B" w:rsidRPr="00A95FAE" w:rsidRDefault="00CA0A2B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</w:p>
    <w:tbl>
      <w:tblPr>
        <w:tblW w:w="9630" w:type="dxa"/>
        <w:tblInd w:w="-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664"/>
        <w:gridCol w:w="780"/>
        <w:gridCol w:w="779"/>
        <w:gridCol w:w="779"/>
        <w:gridCol w:w="769"/>
        <w:gridCol w:w="771"/>
        <w:gridCol w:w="771"/>
        <w:gridCol w:w="791"/>
        <w:gridCol w:w="881"/>
        <w:gridCol w:w="812"/>
      </w:tblGrid>
      <w:tr w:rsidR="00A95FAE" w:rsidRPr="00A95FAE" w14:paraId="6713BD3E" w14:textId="51DC60F6" w:rsidTr="00833FFA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6635FF7" w14:textId="210616DD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85" w:type="dxa"/>
            <w:gridSpan w:val="9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D656D01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requency (%)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09689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0E97B946" w14:textId="13D1C5D0" w:rsidTr="00833F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4FD35A" w14:textId="77777777" w:rsidR="009E2A28" w:rsidRPr="00A95FAE" w:rsidRDefault="009E2A28" w:rsidP="005F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06C301C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ll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117E8B4D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A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3EB2B661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N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690B83EC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79D0E905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5E88616C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310E48C6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0C0A93EC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D97CDC" w14:textId="77777777" w:rsidR="009E2A28" w:rsidRPr="00A95FAE" w:rsidRDefault="009E2A28" w:rsidP="005F2FF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2" w:type="dxa"/>
            <w:vMerge w:val="restart"/>
            <w:tcBorders>
              <w:top w:val="single" w:sz="6" w:space="0" w:color="auto"/>
              <w:left w:val="single" w:sz="4" w:space="0" w:color="auto"/>
              <w:right w:val="nil"/>
            </w:tcBorders>
            <w:shd w:val="clear" w:color="auto" w:fill="F2F2F2"/>
            <w:vAlign w:val="center"/>
          </w:tcPr>
          <w:p w14:paraId="719E81A5" w14:textId="013D47DB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95FAE" w:rsidRPr="00A95FAE" w14:paraId="133224DC" w14:textId="77777777" w:rsidTr="00833F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A6B11B" w14:textId="29ABD6B9" w:rsidR="009E2A28" w:rsidRPr="00A95FAE" w:rsidRDefault="009E2A28" w:rsidP="009E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66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06E50D43" w14:textId="511D2686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1C3A7C83" w14:textId="665BC80E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0AC777C6" w14:textId="6A16B812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214A93AA" w14:textId="04A075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450FA518" w14:textId="1AC7116D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043D5660" w14:textId="61F4491A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40274D62" w14:textId="4EEFDB8C" w:rsidR="009E2A28" w:rsidRPr="00A95FAE" w:rsidRDefault="00F26D09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9E2A28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</w:tcPr>
          <w:p w14:paraId="3ED07E65" w14:textId="2B891906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8DC1B4" w14:textId="4591B58C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2" w:type="dxa"/>
            <w:vMerge/>
            <w:tcBorders>
              <w:left w:val="single" w:sz="4" w:space="0" w:color="auto"/>
              <w:bottom w:val="single" w:sz="6" w:space="0" w:color="auto"/>
              <w:right w:val="nil"/>
            </w:tcBorders>
            <w:shd w:val="clear" w:color="auto" w:fill="F2F2F2"/>
          </w:tcPr>
          <w:p w14:paraId="5C4D0E80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5123D3E6" w14:textId="2D1BBB51" w:rsidTr="009E2A28">
        <w:trPr>
          <w:trHeight w:val="480"/>
        </w:trPr>
        <w:tc>
          <w:tcPr>
            <w:tcW w:w="1833" w:type="dxa"/>
            <w:tcBorders>
              <w:top w:val="single" w:sz="6" w:space="0" w:color="auto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6DAB727E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† 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543139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6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55CF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DAEF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.1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02E0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2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3578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8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4497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2268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.8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C98B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CA91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EDEA78" w14:textId="0304F514" w:rsidR="009E2A28" w:rsidRPr="00A95FAE" w:rsidRDefault="006157EB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A95FAE" w:rsidRPr="00A95FAE" w14:paraId="086C9DA8" w14:textId="5F4C740F" w:rsidTr="009E2A28">
        <w:trPr>
          <w:trHeight w:val="48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6684F360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Other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15798C09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Remainder</w:t>
            </w:r>
            <w:r w:rsidRPr="00A95FAE">
              <w:rPr>
                <w:rFonts w:ascii="Calibri" w:eastAsia="Times New Roman" w:hAnsi="Calibri" w:cs="Calibri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‡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2FDE6CB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3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8BFC6D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25F8CAE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A4DA0F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D4E4C09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C7E644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D96EE2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7FA612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E12F5CE" w14:textId="77777777" w:rsidR="009E2A28" w:rsidRPr="00A95FAE" w:rsidRDefault="009E2A28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30D5D5C" w14:textId="084DC371" w:rsidR="009E2A28" w:rsidRPr="00A95FAE" w:rsidRDefault="00AC7C9C" w:rsidP="009E2A28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A95FAE" w:rsidRPr="00A95FAE" w14:paraId="483CCD96" w14:textId="0CE554D6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49E8E3E3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Hypermobility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B5B9A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D825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DBEE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2728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005F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2A5A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C9D6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FC6C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815E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4470B" w14:textId="255A0230" w:rsidR="009E2A28" w:rsidRPr="00A95FAE" w:rsidRDefault="00AC7C9C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A95FAE" w:rsidRPr="00A95FAE" w14:paraId="0BB251AA" w14:textId="71A953D0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5FA7D68C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Sinus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44DE97A5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Congestio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A6C662A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7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982F34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8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579E7B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679E31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2C788B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31955EB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E020805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FA4DA7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381F574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080137B8" w14:textId="74DDEDEC" w:rsidR="009E2A28" w:rsidRPr="00A95FAE" w:rsidRDefault="00792E5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A95FAE" w:rsidRPr="00A95FAE" w14:paraId="2106DC38" w14:textId="2458B403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52F39729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Urinary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65FAE6C5" w14:textId="149C7660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Symptom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3"/>
                <w:szCs w:val="23"/>
                <w14:ligatures w14:val="none"/>
              </w:rPr>
              <w:t>§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73FC77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9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4676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DF8D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1764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11C5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A67C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9686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645A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AA16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EA8E9" w14:textId="1A0F0BCB" w:rsidR="009E2A28" w:rsidRPr="00A95FAE" w:rsidRDefault="00792E5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A95FAE" w:rsidRPr="00A95FAE" w14:paraId="1083813E" w14:textId="4DA7FA6C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1F3B1C19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 Weight Gain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39B1B70F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&gt; 10 lb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C89B54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1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FBE066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DC7EB2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F5641B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0E39CC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CC26B8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F631FD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E8AC40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024D81C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403EE869" w14:textId="7F0E0F69" w:rsidR="009E2A28" w:rsidRPr="00A95FAE" w:rsidRDefault="00792E5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A95FAE" w:rsidRPr="00A95FAE" w14:paraId="16FB5F8B" w14:textId="72471F10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001DD8D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Cough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D1C47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1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9028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297F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CB3F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0F1F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ECEF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4A0A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4AD4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A81E" w14:textId="77777777" w:rsidR="009E2A28" w:rsidRPr="00A95FAE" w:rsidRDefault="009E2A2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F8DE4" w14:textId="1A6F822A" w:rsidR="009E2A28" w:rsidRPr="00A95FAE" w:rsidRDefault="00792E58" w:rsidP="009E2A28">
            <w:pPr>
              <w:spacing w:after="0" w:line="240" w:lineRule="auto"/>
              <w:ind w:left="-225" w:right="-30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A95FAE" w:rsidRPr="00A95FAE" w14:paraId="0E26A7D5" w14:textId="385FA92B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448D0667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Unusual Thirst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3B6C04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6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ABC40D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8CDE1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31217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DE083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EEA13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AB966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B56B3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E01F8A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48E9AB97" w14:textId="50C8CD29" w:rsidR="009E2A28" w:rsidRPr="00A95FAE" w:rsidRDefault="00F61F02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A95FAE" w:rsidRPr="00A95FAE" w14:paraId="50ED467E" w14:textId="777B80B9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7C0160C8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Depressed Mood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AD7A9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6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43BD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7F3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BE8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5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B89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F18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363E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ACB5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80D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62A0C" w14:textId="47E4E081" w:rsidR="009E2A28" w:rsidRPr="00A95FAE" w:rsidRDefault="00F61F02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A95FAE" w:rsidRPr="00A95FAE" w14:paraId="153F02B6" w14:textId="6121FD03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39B624D1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Joint Swelling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BAF45FD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3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1CA92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6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C91A6B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AB49B43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B50D5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CD9EB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C4DCF3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12F51A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251BFFD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6FF455EC" w14:textId="4352064C" w:rsidR="009E2A28" w:rsidRPr="00A95FAE" w:rsidRDefault="00F61F02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A95FAE" w:rsidRPr="00A95FAE" w14:paraId="76BCAA69" w14:textId="6B8ADFB3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D57C3A2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 Weight Los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1AF8DB38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&gt; 10 lb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EC41E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3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8565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4D0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0CF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EF7E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ADB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D930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D782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849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4BC74" w14:textId="529FC1EF" w:rsidR="009E2A28" w:rsidRPr="00A95FAE" w:rsidRDefault="00F61F02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A95FAE" w:rsidRPr="00A95FAE" w14:paraId="0A0E7F91" w14:textId="646F26E4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3EE26D43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 Tendency to Fall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F868B92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A5068E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F936F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BFC46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DF8A1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0C1CEA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20BF8A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161152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4757B7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733DB23" w14:textId="31AF1E83" w:rsidR="009E2A28" w:rsidRPr="00A95FAE" w:rsidRDefault="00F61F02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A95FAE" w:rsidRPr="00A95FAE" w14:paraId="251D0BB2" w14:textId="626657DA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69409066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    Dysphagi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09821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2C9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676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F6B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C6E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B3B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34BE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3EE2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201E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52A01" w14:textId="663D4974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A95FAE" w:rsidRPr="00A95FAE" w14:paraId="3BF79AF0" w14:textId="580F8B40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66567B9C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eadaches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ED1089C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3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44029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0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24445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A5F274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1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73C9C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10CD75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7A6C62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40C153D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E97ADEA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675E073D" w14:textId="089F81E9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A95FAE" w:rsidRPr="00A95FAE" w14:paraId="230186E8" w14:textId="30A6B2B5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24FFB41E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ai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DAEF4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1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882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6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2A63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F97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7.6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E03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737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1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CC7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8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B8A2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230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8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28780" w14:textId="024EB109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A95FAE" w:rsidRPr="00A95FAE" w14:paraId="40AD44B4" w14:textId="2627B1AF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0CA13113" w14:textId="7AA7DB7E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ause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EE4619F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8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81E1A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5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BBD702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83438C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1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673D87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544AF9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711039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2C328C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400E06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0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BD84A28" w14:textId="2E01D03E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A95FAE" w:rsidRPr="00A95FAE" w14:paraId="7A3AB201" w14:textId="488EE173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52318834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nstipatio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3126C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A9C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6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0A64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62A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8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E06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EF03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2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423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8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43FA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5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A68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BCEA6" w14:textId="066B261F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A95FAE" w:rsidRPr="00A95FAE" w14:paraId="160625DA" w14:textId="42412DF1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38CBC135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somni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BBFD702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2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9A84FE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8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90D30CD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15D595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8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2AF75F2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4C7CF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162BE1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2422B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54D1ED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8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98C3D22" w14:textId="139FC67F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A95FAE" w:rsidRPr="00A95FAE" w14:paraId="6BB87BFD" w14:textId="57886971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04E6CAE1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iarrhe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1D36F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6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1DE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9CF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3681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CD3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062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6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0F70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0C8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BD3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1F695" w14:textId="44356821" w:rsidR="009E2A28" w:rsidRPr="00A95FAE" w:rsidRDefault="00D63226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A95FAE" w:rsidRPr="00A95FAE" w14:paraId="59D9DEE6" w14:textId="5DD15893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vAlign w:val="center"/>
            <w:hideMark/>
          </w:tcPr>
          <w:p w14:paraId="1F7986E8" w14:textId="77777777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rritable Bowel Syndrom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4393EA3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9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324AA3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A2BFE5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A88BC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075E7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BF906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6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C14DBAC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73C552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9BF383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433FD8A4" w14:textId="3BFF558A" w:rsidR="009E2A28" w:rsidRPr="00A95FAE" w:rsidRDefault="008E00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A95FAE" w:rsidRPr="00A95FAE" w14:paraId="5B1F1A0F" w14:textId="63DC6830" w:rsidTr="009E2A28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1649167E" w14:textId="69C72CFE" w:rsidR="009E2A28" w:rsidRPr="00A95FAE" w:rsidRDefault="009E2A28" w:rsidP="009E2A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099B2" w14:textId="77777777" w:rsidR="009E2A28" w:rsidRPr="00A95FAE" w:rsidRDefault="009E2A28" w:rsidP="009E2A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9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04CE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FCB9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0D4B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0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9FAF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C136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0DC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8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9157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8EB8" w14:textId="77777777" w:rsidR="009E2A28" w:rsidRPr="00A95FAE" w:rsidRDefault="009E2A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5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5E15E" w14:textId="639BC450" w:rsidR="009E2A28" w:rsidRPr="00A95FAE" w:rsidRDefault="008E0028" w:rsidP="009E2A28">
            <w:pPr>
              <w:spacing w:after="0" w:line="240" w:lineRule="auto"/>
              <w:ind w:left="-225" w:right="-75" w:firstLine="1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</w:tbl>
    <w:p w14:paraId="53379CF8" w14:textId="6A945060" w:rsidR="005F2FFE" w:rsidRPr="00A95FAE" w:rsidRDefault="008E0028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Chronic symptoms</w:t>
      </w:r>
      <w:r w:rsidR="001E7C94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were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8206E8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self-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reported among participants with POTS</w:t>
      </w:r>
      <w:r w:rsidR="001E7C94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and were analyzed via ANOVA</w:t>
      </w:r>
      <w:r w:rsidR="00033D0B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a</w:t>
      </w:r>
      <w:r w:rsidR="49E014B2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mong</w:t>
      </w:r>
      <w:r w:rsidR="00033D0B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phenotypes. Using Bonferroni </w:t>
      </w:r>
      <w:r w:rsidR="00054BDD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correction,</w:t>
      </w:r>
      <w:r w:rsidR="00033D0B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statistical significance was </w:t>
      </w:r>
      <w:r w:rsidR="008206E8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calculated to be </w:t>
      </w:r>
      <w:r w:rsidR="00033D0B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0</w:t>
      </w:r>
      <w:r w:rsidR="7481F69A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25</w:t>
      </w:r>
      <w:r w:rsidR="00033D0B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. </w:t>
      </w:r>
      <w:r w:rsidR="00E4533A"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There were no chronic symptoms that were statistically significant among phenotypes.</w:t>
      </w:r>
    </w:p>
    <w:p w14:paraId="178DC909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 xml:space="preserve">†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reported in free text under “Other” at a frequency of &gt; 4.0% </w:t>
      </w:r>
    </w:p>
    <w:p w14:paraId="35662A2C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>‡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reported in free text under “Other” at a frequency of &lt; 4.0% included multiple infections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>‖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, fevers, swelling of the legs or feet, atopy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16"/>
          <w:szCs w:val="16"/>
          <w:vertAlign w:val="superscript"/>
          <w14:ligatures w14:val="none"/>
        </w:rPr>
        <w:t xml:space="preserve">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>¶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, hoarseness, slurred speech, sense of imbalance, enlarged lymph nodes, leg cramping when walking, easy bruising, multiple sensitivities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16"/>
          <w:szCs w:val="16"/>
          <w:vertAlign w:val="superscript"/>
          <w14:ligatures w14:val="none"/>
        </w:rPr>
        <w:t>#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, dry eyes, and oral ulcers  </w:t>
      </w:r>
    </w:p>
    <w:p w14:paraId="2B6CB3E6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>§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16"/>
          <w:szCs w:val="16"/>
          <w:vertAlign w:val="superscript"/>
          <w14:ligatures w14:val="none"/>
        </w:rPr>
        <w:t xml:space="preserve">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Urinary symptoms included bladder spasms, urgency, leaking, weak urinary stream, hematuria, difficulty starting urination, loss of bladder control, urinary reflux, and hypercalciuria </w:t>
      </w:r>
    </w:p>
    <w:p w14:paraId="043E5733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3"/>
          <w:szCs w:val="23"/>
          <w14:ligatures w14:val="none"/>
        </w:rPr>
        <w:t xml:space="preserve">‖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Multiple infections included: urinary tract infections, streptococcus infections, sinus infections, ear infections, bronchial infections, pneumonia, and viral infections </w:t>
      </w:r>
    </w:p>
    <w:p w14:paraId="66A3EE6E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Calibri" w:eastAsia="Times New Roman" w:hAnsi="Calibri" w:cs="Calibri"/>
          <w:color w:val="000000" w:themeColor="text1"/>
          <w:kern w:val="0"/>
          <w:sz w:val="23"/>
          <w:szCs w:val="23"/>
          <w14:ligatures w14:val="none"/>
        </w:rPr>
        <w:t xml:space="preserve">¶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topy included asthma, allergies, allergic reactions, hives, eczema, reactive airway disease, food allergies, and angioedema </w:t>
      </w:r>
    </w:p>
    <w:p w14:paraId="39FEE6ED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16"/>
          <w:szCs w:val="16"/>
          <w:vertAlign w:val="superscript"/>
          <w14:ligatures w14:val="none"/>
        </w:rPr>
        <w:t xml:space="preserve"># </w:t>
      </w: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Multiple sensitivities included light, sound, smell, foods, medications </w:t>
      </w:r>
    </w:p>
    <w:p w14:paraId="02EDDA55" w14:textId="77777777" w:rsidR="005F2FFE" w:rsidRPr="00A95FAE" w:rsidRDefault="005F2FFE" w:rsidP="005F2FF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 = Hyperadrenergic, N = Neuropathic, O = Hypovolemic </w:t>
      </w:r>
    </w:p>
    <w:p w14:paraId="1918D80E" w14:textId="77777777" w:rsidR="00FA6733" w:rsidRPr="00A95FAE" w:rsidRDefault="00FA6733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29B97D8A" w14:textId="55F7A8F0" w:rsidR="004C0294" w:rsidRPr="00A95FAE" w:rsidRDefault="0096086D" w:rsidP="004C02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ry </w:t>
      </w:r>
      <w:r w:rsidR="004C0294"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Table </w:t>
      </w: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4.</w:t>
      </w:r>
      <w:r w:rsidR="004C0294"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Head Up Tilt Test (HUTT)</w:t>
      </w:r>
      <w:r w:rsidR="004C0294" w:rsidRPr="00A95FAE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</w:t>
      </w:r>
    </w:p>
    <w:p w14:paraId="68008193" w14:textId="77777777" w:rsidR="00CA0A2B" w:rsidRPr="00A95FAE" w:rsidRDefault="00CA0A2B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</w:p>
    <w:tbl>
      <w:tblPr>
        <w:tblW w:w="10530" w:type="dxa"/>
        <w:tblInd w:w="-4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"/>
        <w:gridCol w:w="72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</w:tblGrid>
      <w:tr w:rsidR="00A95FAE" w:rsidRPr="00A95FAE" w14:paraId="22488521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442E55A6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7F7F7F"/>
              <w:right w:val="single" w:sz="4" w:space="0" w:color="auto"/>
            </w:tcBorders>
            <w:shd w:val="clear" w:color="auto" w:fill="auto"/>
            <w:hideMark/>
          </w:tcPr>
          <w:p w14:paraId="4C11D46C" w14:textId="0C4EC02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0F2366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ll 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6" w:space="0" w:color="7F7F7F"/>
              <w:right w:val="nil"/>
            </w:tcBorders>
            <w:shd w:val="clear" w:color="auto" w:fill="F2F2F2" w:themeFill="background1" w:themeFillShade="F2"/>
            <w:hideMark/>
          </w:tcPr>
          <w:p w14:paraId="56CDFD09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A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2F2F2" w:themeFill="background1" w:themeFillShade="F2"/>
            <w:hideMark/>
          </w:tcPr>
          <w:p w14:paraId="37711B36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2F2F2" w:themeFill="background1" w:themeFillShade="F2"/>
            <w:hideMark/>
          </w:tcPr>
          <w:p w14:paraId="092DB166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O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2F2F2" w:themeFill="background1" w:themeFillShade="F2"/>
            <w:hideMark/>
          </w:tcPr>
          <w:p w14:paraId="38FB542C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2F2F2" w:themeFill="background1" w:themeFillShade="F2"/>
          </w:tcPr>
          <w:p w14:paraId="5DB4F195" w14:textId="443D4F04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O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2F2F2" w:themeFill="background1" w:themeFillShade="F2"/>
            <w:hideMark/>
          </w:tcPr>
          <w:p w14:paraId="1CD8E5B7" w14:textId="49D7250B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2F2F2" w:themeFill="background1" w:themeFillShade="F2"/>
            <w:hideMark/>
          </w:tcPr>
          <w:p w14:paraId="47F16D21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O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6" w:space="0" w:color="7F7F7F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F4680D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95FAE" w:rsidRPr="00A95FAE" w14:paraId="6291CBC8" w14:textId="77777777" w:rsidTr="00F50F62">
        <w:trPr>
          <w:trHeight w:val="300"/>
        </w:trPr>
        <w:tc>
          <w:tcPr>
            <w:tcW w:w="900" w:type="dxa"/>
            <w:gridSpan w:val="2"/>
            <w:tcBorders>
              <w:top w:val="nil"/>
              <w:left w:val="nil"/>
              <w:bottom w:val="single" w:sz="6" w:space="0" w:color="7F7F7F"/>
              <w:right w:val="single" w:sz="4" w:space="0" w:color="auto"/>
            </w:tcBorders>
          </w:tcPr>
          <w:p w14:paraId="1E37E61A" w14:textId="637700F4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832306" w14:textId="21FD018B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E38421" w14:textId="293D1116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50D5DA" w14:textId="1DDD7625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2913BE" w14:textId="22D916FC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E72A21" w14:textId="4CA7D501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FB7C9A" w14:textId="61646796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48001E" w14:textId="269A4DCD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39475A" w14:textId="092FB127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33A56" w14:textId="0444007C" w:rsidR="00F116B3" w:rsidRPr="00A95FAE" w:rsidRDefault="00F116B3" w:rsidP="00741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A95FAE" w:rsidRPr="00A95FAE" w14:paraId="0269D03A" w14:textId="77777777" w:rsidTr="00F50F62">
        <w:trPr>
          <w:trHeight w:val="300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71F450" w14:textId="7FF107D9" w:rsidR="00F116B3" w:rsidRPr="00A95FAE" w:rsidRDefault="00F116B3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B646D4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C7FB7A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728BD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B29956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1630D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31D40B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A0A088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3B6908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939C3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6B9B5618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00521" w14:textId="3BD9B61E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2804A0" w14:textId="10539BF8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upine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464C76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7 ± 13.8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F018A5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6 ± 12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EE3A3F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1 ± 16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3D6797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.2 ± 11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BBEA7D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4 ± 14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FB342" w14:textId="07BDF139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9 ± 16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1FA710" w14:textId="39F76162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6 ± 11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58C8A3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0 ± 13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15D50F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7 ± 11.4 </w:t>
            </w:r>
          </w:p>
        </w:tc>
      </w:tr>
      <w:tr w:rsidR="00A95FAE" w:rsidRPr="00A95FAE" w14:paraId="014EEBEE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B158" w14:textId="77777777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42D905" w14:textId="4CBC9E4A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x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8C69DC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9.2 ± 18.7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C5FCFA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0 ± 18.5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6FDC7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4.2 ± 16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97FA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7.8 ± 20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D461C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6 ± 18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697C" w14:textId="0CFE4851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2.6 ± 21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7766A" w14:textId="23E72FE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.7 ± 16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69CF8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1.5 ± 17.5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0B57B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5.0 ± 15.4 </w:t>
            </w:r>
          </w:p>
        </w:tc>
      </w:tr>
      <w:tr w:rsidR="00A95FAE" w:rsidRPr="00A95FAE" w14:paraId="3DCC689B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24ECF2" w14:textId="77777777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BDBE6F" w14:textId="186E2E8B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93F9246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5 ± 14.4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DB6697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3 ± 14.5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FB7C8E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1 ± 10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E63B49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6 ± 16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7D4858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2 ± 13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8D0E6" w14:textId="5B361B4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6 ± 1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4D363B" w14:textId="3BE1272E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1 ± 10.5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263C3E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6 ± 12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E1E2F3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3 ± 15.0 </w:t>
            </w:r>
          </w:p>
        </w:tc>
      </w:tr>
      <w:tr w:rsidR="00A95FAE" w:rsidRPr="00A95FAE" w14:paraId="40B450F6" w14:textId="77777777" w:rsidTr="00F50F62">
        <w:trPr>
          <w:trHeight w:val="300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5AA9D" w14:textId="5F568A3F" w:rsidR="00F116B3" w:rsidRPr="00A95FAE" w:rsidRDefault="00F116B3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FEFF0F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8BBADC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C9704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2922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A510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5C13AFF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F67E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1FE9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E2D7" w14:textId="77777777" w:rsidR="00F116B3" w:rsidRPr="00A95FAE" w:rsidRDefault="00F116B3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3F174EFC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17E9E" w14:textId="6C7192F6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5D5E476" w14:textId="40DABDE3" w:rsidR="005C6D91" w:rsidRPr="00A95FAE" w:rsidRDefault="005C6D91" w:rsidP="004C029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upin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AA811F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6 ± 10.9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285E92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2.2 ± 9.7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C0FEDA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9 ± 10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FDB5C1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1.3 ± 10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328EAB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9.9 ± 12.7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DED69" w14:textId="73C60DA4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0 ± 12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9822FE" w14:textId="1113E0A6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8.6 ± 11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834130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8.5 ± 11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68C341" w14:textId="77777777" w:rsidR="005C6D91" w:rsidRPr="00A95FAE" w:rsidRDefault="005C6D91" w:rsidP="004C029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1.3 ± 8.0 </w:t>
            </w:r>
          </w:p>
        </w:tc>
      </w:tr>
      <w:tr w:rsidR="00A95FAE" w:rsidRPr="00A95FAE" w14:paraId="74FB8BA6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4B6FD84" w14:textId="77777777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28A9F6" w14:textId="7658C734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x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0D299E" w14:textId="60E11B3C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.4 ± 11.7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0277C8" w14:textId="36DEA60A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9.7 ± 11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DDEB" w14:textId="16948DED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3.5 ± 10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344EE" w14:textId="5C156ABA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2.9 ± 10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4005" w14:textId="3CAC532A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.2 ± 12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4BCC652" w14:textId="39FF33D2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.2 ± 14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3512" w14:textId="0E73D6A9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0 ± 10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C1FD" w14:textId="0CFEBCEE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3.9 ± 10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E791" w14:textId="23A2BE65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2.0 ± 7.8 </w:t>
            </w:r>
          </w:p>
        </w:tc>
      </w:tr>
      <w:tr w:rsidR="00A95FAE" w:rsidRPr="00A95FAE" w14:paraId="3A548B0C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A2D0B" w14:textId="77777777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AEDF20" w14:textId="0C52C809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B2D08D" w14:textId="2B0D3D4D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3.1 ± 12.6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CF789DE" w14:textId="35F5706A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6.6 ± 11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70B88D" w14:textId="23E66A40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2.0 ± 11.0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4EE31" w14:textId="5986E7A0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9 ± 11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26FAA" w14:textId="2770BED1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3.4 ± 13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2D0DB" w14:textId="2B551BAA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2.3 ± 15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35B52" w14:textId="7B130406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9.8 ± 9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312A2" w14:textId="238E4E05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1.6 ± 12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9EB362" w14:textId="2553E8C4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6 ± 8.7 </w:t>
            </w:r>
          </w:p>
        </w:tc>
      </w:tr>
      <w:tr w:rsidR="00A95FAE" w:rsidRPr="00A95FAE" w14:paraId="6F0F7FD6" w14:textId="77777777" w:rsidTr="00F50F62">
        <w:trPr>
          <w:trHeight w:val="300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E1A066" w14:textId="285EF844" w:rsidR="00F116B3" w:rsidRPr="00A95FAE" w:rsidRDefault="00F116B3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D36BF5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E15612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FAFA1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18B15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6511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1F1D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43A0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0B6C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6EDD9" w14:textId="77777777" w:rsidR="00F116B3" w:rsidRPr="00A95FAE" w:rsidRDefault="00F116B3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3A445DD2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78573" w14:textId="4064203F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C3DE020" w14:textId="0882D3E7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upin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CC2FDF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4 ± 7.8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556EC7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3 ± 7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87B05F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4 ± 8.0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85EB87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7 ± 7.0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A96AAB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2 ± 8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64AB0" w14:textId="02BAF68D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4 ± 8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6DE6AE" w14:textId="3F389D46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2 ± 8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3782C5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8 ± 8.7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A08613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2 ± 6.5 </w:t>
            </w:r>
          </w:p>
        </w:tc>
      </w:tr>
      <w:tr w:rsidR="00A95FAE" w:rsidRPr="00A95FAE" w14:paraId="7B14AA23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459" w14:textId="77777777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F9F3F2" w14:textId="6D3F81AE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x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103301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.6 ± 8.7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8167A9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4 ± 8.2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7E03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.6 ± 8.6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8F4BB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6 ± 6.3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9A3F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2 ± 9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C543" w14:textId="005F70CE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1 ± 9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76DE1" w14:textId="38263165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1 ± 7.7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F287B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7 ± 8.5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0C510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.1 ± 6.2 </w:t>
            </w:r>
          </w:p>
        </w:tc>
      </w:tr>
      <w:tr w:rsidR="00A95FAE" w:rsidRPr="00A95FAE" w14:paraId="76D82352" w14:textId="77777777" w:rsidTr="00F50F62">
        <w:trPr>
          <w:trHeight w:val="3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F05E6D" w14:textId="77777777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1C52FC" w14:textId="2CBA41CE" w:rsidR="005D1FCF" w:rsidRPr="00A95FAE" w:rsidRDefault="005D1FCF" w:rsidP="005D1F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in </w:t>
            </w:r>
            <w:r w:rsidRPr="00A95FAE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A85BFF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2 ± 7.7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DE264A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0 ± 7.1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6FF139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7 ± 7.8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85F9CA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1 ± 7.0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CC8B4F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4 ± 7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4825F" w14:textId="3BCE2114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3 ± 8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090FC5" w14:textId="1E0C0CD1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5 ± 7.4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AEC9A4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3 ± 9.0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7A6095" w14:textId="77777777" w:rsidR="005D1FCF" w:rsidRPr="00A95FAE" w:rsidRDefault="005D1FCF" w:rsidP="005D1F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1 ± 7.4 </w:t>
            </w:r>
          </w:p>
        </w:tc>
      </w:tr>
    </w:tbl>
    <w:p w14:paraId="27964688" w14:textId="2DE7971C" w:rsidR="008C4AB9" w:rsidRPr="00A95FAE" w:rsidRDefault="00AC0CCA" w:rsidP="004C029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Means and standard deviations by phenotype of heart rate, systolic blood pressure, and diastolic blood pressure obtained from the HUTT. </w:t>
      </w:r>
    </w:p>
    <w:p w14:paraId="5CCFEFE8" w14:textId="6A1E4DA9" w:rsidR="004C0294" w:rsidRPr="00A95FAE" w:rsidRDefault="004C0294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HR = Heart Rate, reported in beats-per-minute </w:t>
      </w:r>
    </w:p>
    <w:p w14:paraId="30337F82" w14:textId="77777777" w:rsidR="004C0294" w:rsidRPr="00A95FAE" w:rsidRDefault="004C0294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SBP = Systolic Blood Pressure, reported in mmHg </w:t>
      </w:r>
    </w:p>
    <w:p w14:paraId="42AF6B1A" w14:textId="77777777" w:rsidR="004C0294" w:rsidRPr="00A95FAE" w:rsidRDefault="004C0294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DBP = Diastolic Blood Pressure, reported in mmHg </w:t>
      </w:r>
    </w:p>
    <w:p w14:paraId="5EACAC38" w14:textId="77777777" w:rsidR="004C0294" w:rsidRPr="00A95FAE" w:rsidRDefault="004C0294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Max = Maximum </w:t>
      </w:r>
    </w:p>
    <w:p w14:paraId="2157D024" w14:textId="77777777" w:rsidR="004C0294" w:rsidRPr="00A95FAE" w:rsidRDefault="004C0294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Min = Minimum </w:t>
      </w:r>
    </w:p>
    <w:p w14:paraId="40D8A8DB" w14:textId="77777777" w:rsidR="004C0294" w:rsidRPr="00A95FAE" w:rsidRDefault="004C0294" w:rsidP="004C0294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 = Hyperadrenergic, N = Neuropathic, O = Hypovolemic </w:t>
      </w:r>
    </w:p>
    <w:p w14:paraId="09B40D6A" w14:textId="77777777" w:rsidR="00776EB0" w:rsidRPr="00A95FAE" w:rsidRDefault="00776EB0">
      <w:pPr>
        <w:rPr>
          <w:color w:val="000000" w:themeColor="text1"/>
        </w:rPr>
      </w:pPr>
    </w:p>
    <w:p w14:paraId="7FDF5D3D" w14:textId="330D4EC2" w:rsidR="009D0702" w:rsidRPr="00A95FAE" w:rsidRDefault="0096086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</w:t>
      </w:r>
      <w:r w:rsidR="00CD7739" w:rsidRPr="00A95FAE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Pr="00A95FA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5.</w:t>
      </w:r>
      <w:r w:rsidR="00CD7739" w:rsidRPr="00A95FAE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</w:t>
      </w:r>
      <w:r w:rsidR="00CD7739" w:rsidRPr="00A95FAE">
        <w:rPr>
          <w:rFonts w:ascii="Times New Roman" w:hAnsi="Times New Roman" w:cs="Times New Roman"/>
          <w:b/>
          <w:bCs/>
          <w:color w:val="000000" w:themeColor="text1"/>
        </w:rPr>
        <w:t>Sheehan Disability Scale</w:t>
      </w:r>
    </w:p>
    <w:tbl>
      <w:tblPr>
        <w:tblW w:w="9630" w:type="dxa"/>
        <w:tblInd w:w="-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849"/>
        <w:gridCol w:w="850"/>
        <w:gridCol w:w="850"/>
        <w:gridCol w:w="850"/>
        <w:gridCol w:w="849"/>
        <w:gridCol w:w="850"/>
        <w:gridCol w:w="850"/>
        <w:gridCol w:w="850"/>
        <w:gridCol w:w="942"/>
        <w:gridCol w:w="720"/>
      </w:tblGrid>
      <w:tr w:rsidR="00A95FAE" w:rsidRPr="00A95FAE" w14:paraId="79FE9C96" w14:textId="77777777" w:rsidTr="00967E3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497EC3" w14:textId="77777777" w:rsidR="00CD7739" w:rsidRPr="00A95FAE" w:rsidRDefault="00CD7739" w:rsidP="00E21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bookmarkStart w:id="0" w:name="OLE_LINK1"/>
          </w:p>
        </w:tc>
        <w:tc>
          <w:tcPr>
            <w:tcW w:w="8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90DE00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ll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A173DA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A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E64179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N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6A792D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ure 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B7925B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76932F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F96204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321B87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NO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56EF58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28F2FC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95FAE" w:rsidRPr="00A95FAE" w14:paraId="66574A9B" w14:textId="77777777" w:rsidTr="00967E3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A2E30" w14:textId="37FCBC10" w:rsidR="00CD7739" w:rsidRPr="00A95FAE" w:rsidRDefault="00CD7739" w:rsidP="00E21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8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5ABF7A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709591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26CB3E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4FF51E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7B79CF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FCC20F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AD7457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5524F7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4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7FF34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86682C" w14:textId="77777777" w:rsidR="00CD7739" w:rsidRPr="00A95FAE" w:rsidRDefault="00CD7739" w:rsidP="00E21D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95FAE" w:rsidRPr="00A95FAE" w14:paraId="5830493F" w14:textId="77777777" w:rsidTr="00967E3A">
        <w:trPr>
          <w:trHeight w:val="48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085B" w14:textId="66A75BFA" w:rsidR="00C6656E" w:rsidRPr="00A95FAE" w:rsidRDefault="00C6656E" w:rsidP="004D64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ork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0B620D" w14:textId="521DE750" w:rsidR="00C6656E" w:rsidRPr="00A95FAE" w:rsidRDefault="00C6656E" w:rsidP="004D64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</w:t>
            </w:r>
            <w:r w:rsidR="000E0D9D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± 2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BD6223" w14:textId="0AFFECD4" w:rsidR="00C6656E" w:rsidRPr="00A95FAE" w:rsidRDefault="004C21F1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 ± 2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DB9C" w14:textId="772F4F3C" w:rsidR="00C6656E" w:rsidRPr="00A95FAE" w:rsidRDefault="00FD18E3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2 ±</w:t>
            </w:r>
            <w:r w:rsidR="0093145B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FC63" w14:textId="085813CA" w:rsidR="00C6656E" w:rsidRPr="00A95FAE" w:rsidRDefault="009B3A22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 ± 2.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4099" w14:textId="35F0FB37" w:rsidR="00C6656E" w:rsidRPr="00A95FAE" w:rsidRDefault="009E259B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 ± 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173C" w14:textId="42B00ECD" w:rsidR="00C6656E" w:rsidRPr="00A95FAE" w:rsidRDefault="00CC0D81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2 ±</w:t>
            </w:r>
            <w:r w:rsidR="004F026F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109F" w14:textId="2EB98DD6" w:rsidR="00C6656E" w:rsidRPr="00A95FAE" w:rsidRDefault="00CC42BC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 ± 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639A" w14:textId="5E0A4EC9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3 ± 2.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C4DB7F" w14:textId="07EAEBA2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 ± 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2554BA" w14:textId="2E48463E" w:rsidR="00C6656E" w:rsidRPr="00A95FAE" w:rsidRDefault="00626649" w:rsidP="00C6656E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A95FAE" w:rsidRPr="00A95FAE" w14:paraId="52E8F073" w14:textId="77777777" w:rsidTr="1EB2379F">
        <w:trPr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36487" w14:textId="3DEA6EC0" w:rsidR="00C6656E" w:rsidRPr="00A95FAE" w:rsidRDefault="00C6656E" w:rsidP="004D64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A46B81" w14:textId="6DF5D8B8" w:rsidR="00C6656E" w:rsidRPr="00A95FAE" w:rsidRDefault="000E0D9D" w:rsidP="004D64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 ± 2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BD133F" w14:textId="21674F5F" w:rsidR="00C6656E" w:rsidRPr="00A95FAE" w:rsidRDefault="00BF5B53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8 ± 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983A7D" w14:textId="6AA7CCAA" w:rsidR="00C6656E" w:rsidRPr="00A95FAE" w:rsidRDefault="0093145B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 ±</w:t>
            </w:r>
            <w:r w:rsidR="00BA044F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5D737C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8CF1C" w14:textId="75527ED2" w:rsidR="00C6656E" w:rsidRPr="00A95FAE" w:rsidRDefault="009B3A22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 ± 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FE4F20" w14:textId="49F0C4D6" w:rsidR="00C6656E" w:rsidRPr="00A95FAE" w:rsidRDefault="00085FD1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 ± 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E2C1C" w14:textId="47DDCC80" w:rsidR="00C6656E" w:rsidRPr="00A95FAE" w:rsidRDefault="004F026F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9 ± 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EEB76" w14:textId="2E0ABF48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 ± 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7BFE09" w14:textId="63CD4571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7 ± 2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D75F7" w14:textId="5AD55E47" w:rsidR="00C6656E" w:rsidRPr="00A95FAE" w:rsidRDefault="00296717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 ± 3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2333E47" w14:textId="7B02E0CC" w:rsidR="00C6656E" w:rsidRPr="00A95FAE" w:rsidRDefault="003023DA" w:rsidP="00C6656E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A95FAE" w:rsidRPr="00A95FAE" w14:paraId="59C35D9F" w14:textId="77777777" w:rsidTr="1EB2379F">
        <w:trPr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B85D0C" w14:textId="3D807E75" w:rsidR="00C6656E" w:rsidRPr="00A95FAE" w:rsidRDefault="00C6656E" w:rsidP="004D64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D65486" w14:textId="31C38BB7" w:rsidR="00C6656E" w:rsidRPr="00A95FAE" w:rsidRDefault="000E0D9D" w:rsidP="004D64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4 ± 2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75773D" w14:textId="6A264191" w:rsidR="00BF5B53" w:rsidRPr="00A95FAE" w:rsidRDefault="00BF5B53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2 ± 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41D8" w14:textId="42F49B95" w:rsidR="00C6656E" w:rsidRPr="00A95FAE" w:rsidRDefault="006314EA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 ±</w:t>
            </w:r>
            <w:r w:rsidR="003D1E8B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B769" w14:textId="646789C0" w:rsidR="00C6656E" w:rsidRPr="00A95FAE" w:rsidRDefault="009E259B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5 ± 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1CF9" w14:textId="050D59A2" w:rsidR="00C6656E" w:rsidRPr="00A95FAE" w:rsidRDefault="00261B7F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 ± 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5BFD" w14:textId="20132804" w:rsidR="00C6656E" w:rsidRPr="00A95FAE" w:rsidRDefault="004F026F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3 ± 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E987" w14:textId="668A647D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8 ± 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BA1B" w14:textId="4A9DFA87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3 ± 2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78462" w14:textId="0F1BC27E" w:rsidR="00C6656E" w:rsidRPr="00A95FAE" w:rsidRDefault="00296717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9 ± 3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E96FD" w14:textId="0C93C585" w:rsidR="00C6656E" w:rsidRPr="00A95FAE" w:rsidRDefault="003023DA" w:rsidP="00C6656E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A95FAE" w:rsidRPr="00A95FAE" w14:paraId="0F89B032" w14:textId="77777777" w:rsidTr="1EB2379F">
        <w:trPr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3199D" w14:textId="643AE53C" w:rsidR="00C6656E" w:rsidRPr="00A95FAE" w:rsidRDefault="00C6656E" w:rsidP="004D64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ays Lost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A8B28" w14:textId="0E6909D6" w:rsidR="00C6656E" w:rsidRPr="00A95FAE" w:rsidRDefault="00FC7454" w:rsidP="004D64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 ± 2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93F51" w14:textId="549A65D0" w:rsidR="00C6656E" w:rsidRPr="00A95FAE" w:rsidRDefault="00BF5B53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6 ± 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EF2B2" w14:textId="3038433A" w:rsidR="00C6656E" w:rsidRPr="00A95FAE" w:rsidRDefault="003D1E8B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 ±</w:t>
            </w:r>
            <w:r w:rsidR="00D56A00"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41828F" w14:textId="1C35C098" w:rsidR="00C6656E" w:rsidRPr="00A95FAE" w:rsidRDefault="009E259B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 ± 2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3A975D" w14:textId="15316095" w:rsidR="00C6656E" w:rsidRPr="00A95FAE" w:rsidRDefault="00261B7F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 ± 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CDCECF" w14:textId="24BA2345" w:rsidR="00C6656E" w:rsidRPr="00A95FAE" w:rsidRDefault="0002537D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 ± 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83B723" w14:textId="4A2B627C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 ± 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58EB0" w14:textId="3BF04F60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 ± 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FA8AA" w14:textId="03811E08" w:rsidR="00C6656E" w:rsidRPr="00A95FAE" w:rsidRDefault="00296717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 ± 2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7C65A78" w14:textId="16E65A6F" w:rsidR="00C6656E" w:rsidRPr="00A95FAE" w:rsidRDefault="003023DA" w:rsidP="00C6656E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A95FAE" w:rsidRPr="00A95FAE" w14:paraId="6F4FD325" w14:textId="77777777" w:rsidTr="1EB2379F">
        <w:trPr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C71DA" w14:textId="42792B54" w:rsidR="00C6656E" w:rsidRPr="00A95FAE" w:rsidRDefault="00C6656E" w:rsidP="004D64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ays Unproductiv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68690C" w14:textId="3F6B1744" w:rsidR="00C6656E" w:rsidRPr="00A95FAE" w:rsidRDefault="00FC7454" w:rsidP="004D64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 ± 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92DBAE" w14:textId="648CF2C7" w:rsidR="00C6656E" w:rsidRPr="00A95FAE" w:rsidRDefault="006845A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 ± 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98D2" w14:textId="46EE6CA8" w:rsidR="00C6656E" w:rsidRPr="00A95FAE" w:rsidRDefault="00D56A0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 ± 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9EBB" w14:textId="3A41CF42" w:rsidR="00C6656E" w:rsidRPr="00A95FAE" w:rsidRDefault="009E259B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 ± 2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623E" w14:textId="76BD2236" w:rsidR="00C6656E" w:rsidRPr="00A95FAE" w:rsidRDefault="00CC42BC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 ± 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DD75" w14:textId="2630760A" w:rsidR="00C6656E" w:rsidRPr="00A95FAE" w:rsidRDefault="0002537D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 ± 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B1C9" w14:textId="284C4F2F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 ± 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5584" w14:textId="2A008B7B" w:rsidR="00C6656E" w:rsidRPr="00A95FAE" w:rsidRDefault="006F1530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 ± 2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E9F90" w14:textId="6399F846" w:rsidR="00C6656E" w:rsidRPr="00A95FAE" w:rsidRDefault="00293267" w:rsidP="004D642A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 ± 2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C45D5" w14:textId="0B609EE8" w:rsidR="00C6656E" w:rsidRPr="00A95FAE" w:rsidRDefault="003023DA" w:rsidP="00C6656E">
            <w:pPr>
              <w:spacing w:after="0" w:line="240" w:lineRule="auto"/>
              <w:ind w:left="-12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9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</w:tbl>
    <w:bookmarkEnd w:id="0"/>
    <w:p w14:paraId="22DD37A3" w14:textId="0D443968" w:rsidR="00CD7739" w:rsidRPr="00A95FAE" w:rsidRDefault="027FF2F8" w:rsidP="2F07E92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unctional impairment was measured by the Sheehan Disability Scale, with scores compared </w:t>
      </w:r>
      <w:r w:rsidR="3CD077CC"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mong </w:t>
      </w:r>
      <w:r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enotypes. Using Bonferroni correction, statistical significance was calculated to be p &lt; 0.0</w:t>
      </w:r>
      <w:r w:rsidR="3BBF75AB"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There were no statistically significant </w:t>
      </w:r>
      <w:r w:rsidR="290FE4A1"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fferences in the scores </w:t>
      </w:r>
      <w:r w:rsidRPr="00A95F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mong phenotypes</w:t>
      </w:r>
    </w:p>
    <w:sectPr w:rsidR="00CD7739" w:rsidRPr="00A95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7EF"/>
    <w:rsid w:val="0002537D"/>
    <w:rsid w:val="00033303"/>
    <w:rsid w:val="00033D0B"/>
    <w:rsid w:val="00054BDD"/>
    <w:rsid w:val="00057499"/>
    <w:rsid w:val="000828F4"/>
    <w:rsid w:val="00085FD1"/>
    <w:rsid w:val="000A5B25"/>
    <w:rsid w:val="000B2104"/>
    <w:rsid w:val="000B6035"/>
    <w:rsid w:val="000E0D9D"/>
    <w:rsid w:val="001204BC"/>
    <w:rsid w:val="00121AF1"/>
    <w:rsid w:val="0015704D"/>
    <w:rsid w:val="00174865"/>
    <w:rsid w:val="001A2509"/>
    <w:rsid w:val="001C6AD9"/>
    <w:rsid w:val="001D1391"/>
    <w:rsid w:val="001E7C94"/>
    <w:rsid w:val="00230F06"/>
    <w:rsid w:val="002527B6"/>
    <w:rsid w:val="00261B7F"/>
    <w:rsid w:val="00293267"/>
    <w:rsid w:val="00296717"/>
    <w:rsid w:val="002D0A20"/>
    <w:rsid w:val="002D3D84"/>
    <w:rsid w:val="002D519D"/>
    <w:rsid w:val="002E5997"/>
    <w:rsid w:val="002F6B22"/>
    <w:rsid w:val="003023DA"/>
    <w:rsid w:val="003173B1"/>
    <w:rsid w:val="00392EF6"/>
    <w:rsid w:val="003D1E8B"/>
    <w:rsid w:val="00402D3E"/>
    <w:rsid w:val="00446C88"/>
    <w:rsid w:val="00471E31"/>
    <w:rsid w:val="004C0294"/>
    <w:rsid w:val="004C1176"/>
    <w:rsid w:val="004C21F1"/>
    <w:rsid w:val="004D642A"/>
    <w:rsid w:val="004F026F"/>
    <w:rsid w:val="0052004A"/>
    <w:rsid w:val="00522E4D"/>
    <w:rsid w:val="005818C2"/>
    <w:rsid w:val="005C6D91"/>
    <w:rsid w:val="005D1FCF"/>
    <w:rsid w:val="005D737C"/>
    <w:rsid w:val="005F2FFE"/>
    <w:rsid w:val="005F77B2"/>
    <w:rsid w:val="00612F6F"/>
    <w:rsid w:val="006157EB"/>
    <w:rsid w:val="00616498"/>
    <w:rsid w:val="00626649"/>
    <w:rsid w:val="006314EA"/>
    <w:rsid w:val="00662320"/>
    <w:rsid w:val="00673D9A"/>
    <w:rsid w:val="00676303"/>
    <w:rsid w:val="006845A0"/>
    <w:rsid w:val="006A5F2A"/>
    <w:rsid w:val="006C30BD"/>
    <w:rsid w:val="006F1530"/>
    <w:rsid w:val="00741F33"/>
    <w:rsid w:val="007503E1"/>
    <w:rsid w:val="00776EB0"/>
    <w:rsid w:val="00792E58"/>
    <w:rsid w:val="0081211D"/>
    <w:rsid w:val="00816253"/>
    <w:rsid w:val="008206E8"/>
    <w:rsid w:val="00833FFA"/>
    <w:rsid w:val="0085599A"/>
    <w:rsid w:val="008911AC"/>
    <w:rsid w:val="008C4AB9"/>
    <w:rsid w:val="008C6D16"/>
    <w:rsid w:val="008D47EF"/>
    <w:rsid w:val="008E0028"/>
    <w:rsid w:val="008E418D"/>
    <w:rsid w:val="008F0AB7"/>
    <w:rsid w:val="0093145B"/>
    <w:rsid w:val="0096086D"/>
    <w:rsid w:val="00967E3A"/>
    <w:rsid w:val="009A47F5"/>
    <w:rsid w:val="009B3A22"/>
    <w:rsid w:val="009D0702"/>
    <w:rsid w:val="009E259B"/>
    <w:rsid w:val="009E2A28"/>
    <w:rsid w:val="009F76C4"/>
    <w:rsid w:val="00A95FAE"/>
    <w:rsid w:val="00AC0CCA"/>
    <w:rsid w:val="00AC7C9C"/>
    <w:rsid w:val="00AE1B26"/>
    <w:rsid w:val="00AF5DBB"/>
    <w:rsid w:val="00B35878"/>
    <w:rsid w:val="00B42A96"/>
    <w:rsid w:val="00BA044F"/>
    <w:rsid w:val="00BC594F"/>
    <w:rsid w:val="00BF5B53"/>
    <w:rsid w:val="00C142A2"/>
    <w:rsid w:val="00C645ED"/>
    <w:rsid w:val="00C6656E"/>
    <w:rsid w:val="00C760AF"/>
    <w:rsid w:val="00C9282A"/>
    <w:rsid w:val="00CA0A2B"/>
    <w:rsid w:val="00CC0D81"/>
    <w:rsid w:val="00CC42BC"/>
    <w:rsid w:val="00CC6400"/>
    <w:rsid w:val="00CD7739"/>
    <w:rsid w:val="00CE5034"/>
    <w:rsid w:val="00D439F3"/>
    <w:rsid w:val="00D52034"/>
    <w:rsid w:val="00D56A00"/>
    <w:rsid w:val="00D63226"/>
    <w:rsid w:val="00DA1436"/>
    <w:rsid w:val="00DB1E78"/>
    <w:rsid w:val="00DB4B89"/>
    <w:rsid w:val="00DF1722"/>
    <w:rsid w:val="00E10F8F"/>
    <w:rsid w:val="00E176BC"/>
    <w:rsid w:val="00E4408D"/>
    <w:rsid w:val="00E4533A"/>
    <w:rsid w:val="00E53532"/>
    <w:rsid w:val="00E57411"/>
    <w:rsid w:val="00E6106E"/>
    <w:rsid w:val="00E676AB"/>
    <w:rsid w:val="00E7288A"/>
    <w:rsid w:val="00E814ED"/>
    <w:rsid w:val="00E8662C"/>
    <w:rsid w:val="00E92EAC"/>
    <w:rsid w:val="00ED267E"/>
    <w:rsid w:val="00EF382D"/>
    <w:rsid w:val="00F116B3"/>
    <w:rsid w:val="00F26D09"/>
    <w:rsid w:val="00F50F62"/>
    <w:rsid w:val="00F60810"/>
    <w:rsid w:val="00F61F02"/>
    <w:rsid w:val="00FA6733"/>
    <w:rsid w:val="00FC1A20"/>
    <w:rsid w:val="00FC7454"/>
    <w:rsid w:val="00FD18E3"/>
    <w:rsid w:val="027FF2F8"/>
    <w:rsid w:val="05EE9759"/>
    <w:rsid w:val="0EABCFD7"/>
    <w:rsid w:val="1BB23714"/>
    <w:rsid w:val="1C8C5DF3"/>
    <w:rsid w:val="1EB2379F"/>
    <w:rsid w:val="290FE4A1"/>
    <w:rsid w:val="2A7E8837"/>
    <w:rsid w:val="2C561180"/>
    <w:rsid w:val="2F07E926"/>
    <w:rsid w:val="337747BC"/>
    <w:rsid w:val="3A33D150"/>
    <w:rsid w:val="3B1D48DD"/>
    <w:rsid w:val="3BBF75AB"/>
    <w:rsid w:val="3CD077CC"/>
    <w:rsid w:val="41C47C97"/>
    <w:rsid w:val="423F40C2"/>
    <w:rsid w:val="45523AB4"/>
    <w:rsid w:val="49E014B2"/>
    <w:rsid w:val="4CD72A8E"/>
    <w:rsid w:val="4DAC357E"/>
    <w:rsid w:val="599C8539"/>
    <w:rsid w:val="6B5666EA"/>
    <w:rsid w:val="7481F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BBC3E"/>
  <w15:chartTrackingRefBased/>
  <w15:docId w15:val="{44A6CF72-3092-4519-AB4C-35D9283E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C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C6D16"/>
  </w:style>
  <w:style w:type="character" w:customStyle="1" w:styleId="eop">
    <w:name w:val="eop"/>
    <w:basedOn w:val="DefaultParagraphFont"/>
    <w:rsid w:val="008C6D16"/>
  </w:style>
  <w:style w:type="paragraph" w:customStyle="1" w:styleId="msonormal0">
    <w:name w:val="msonormal"/>
    <w:basedOn w:val="Normal"/>
    <w:rsid w:val="005F2F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extrun">
    <w:name w:val="textrun"/>
    <w:basedOn w:val="DefaultParagraphFont"/>
    <w:rsid w:val="005F2FFE"/>
  </w:style>
  <w:style w:type="character" w:styleId="CommentReference">
    <w:name w:val="annotation reference"/>
    <w:basedOn w:val="DefaultParagraphFont"/>
    <w:uiPriority w:val="99"/>
    <w:semiHidden/>
    <w:unhideWhenUsed/>
    <w:rsid w:val="00D43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9F3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42A9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A9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42A9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5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6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36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4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7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9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56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5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7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86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04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42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8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4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06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9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5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8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40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8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4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6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8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7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0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93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3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9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25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2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07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4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05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5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0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8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1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9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03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07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95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87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5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27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83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5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5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5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6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6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0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3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6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8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7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1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7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3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1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2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3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3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7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00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8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4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84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23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2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9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4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1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6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8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2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0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3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3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2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0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33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1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3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3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1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4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3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2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9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4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7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3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0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36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0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3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1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6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1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1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06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2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7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8544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66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9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5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5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1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6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0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6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11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5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0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4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1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3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9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5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8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8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7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3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33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7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8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0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2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4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6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5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7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10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7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0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4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0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8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4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0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9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53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7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52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00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1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8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6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11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3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4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4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0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1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8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9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0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0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04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1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89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9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9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9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1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5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7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7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9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7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67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8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9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5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0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8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8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1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5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4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9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2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1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6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0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4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40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1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6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8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8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7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1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9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8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4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3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7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3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1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5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2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7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2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6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3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9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5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4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27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7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8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7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7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0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75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8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4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5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7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1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8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3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4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8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43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2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8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4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8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5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6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2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1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25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4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3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0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5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86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14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5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6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3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3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0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9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61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0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6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7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2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7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2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8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0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9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5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4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8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9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9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34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3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7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8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1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3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09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5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3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9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2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9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3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9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0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2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6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0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53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6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8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7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4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0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6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4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6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1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6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64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80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88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7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1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1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1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7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8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4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5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2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7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0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1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8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95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2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2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2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5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8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5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0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0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6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5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9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9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4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5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6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73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7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0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0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5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94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6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4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9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3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8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85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3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26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8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7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44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1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0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8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1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5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6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52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8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9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5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2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4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1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7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6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3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0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57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3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52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92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1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7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7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1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33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07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7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22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03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30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3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6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26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2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8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7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0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1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6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9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1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1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2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76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9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0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86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0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4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8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4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9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7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6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812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44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4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5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3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1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8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42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2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2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0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5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2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0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8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46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15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13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9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8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44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17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9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4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0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0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0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9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8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0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8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1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41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1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4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2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3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9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1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1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23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4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9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9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4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8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62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0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4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6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42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15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3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1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0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9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54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4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12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71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8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9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7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9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1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33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3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2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5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3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8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63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03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71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90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2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34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5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2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1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1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0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2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33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8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22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7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8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6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9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2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8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4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43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42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57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1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0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8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0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3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0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4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7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9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4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5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6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5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3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3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45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8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7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79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9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79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01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3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0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6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8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8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71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7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76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4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39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2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5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4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09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6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9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3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7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8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06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3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3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3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7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1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4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14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9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8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3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1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1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7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5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84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43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7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1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5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7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7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2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8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5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23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5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1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08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8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6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79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5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2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8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5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9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7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4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32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0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19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25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3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9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5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6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8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85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7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8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82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1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94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2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5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1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9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1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9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1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8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9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0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3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76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8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4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2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1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4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8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3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2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90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5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6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1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7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63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91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6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8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55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8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0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25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2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8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33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9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55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3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9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4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9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6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8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4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6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0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94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0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6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36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93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6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4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8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0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6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9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8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9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04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1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4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6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75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8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6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8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76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65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6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4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7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1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3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5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7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0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55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11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1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4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9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3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2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7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3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6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1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17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0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8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0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11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2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0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0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0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9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1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9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4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0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3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7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81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74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2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2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1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1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2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3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6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7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94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3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3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17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3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7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1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5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4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4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8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2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1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7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1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38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76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6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9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6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8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3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74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97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04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4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8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0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74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9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67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42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44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6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9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3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3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8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8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9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1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2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5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9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9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53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32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03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3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0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2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8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1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17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4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4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61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85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34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4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42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7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8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54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1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6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6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3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4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6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4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2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57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79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1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2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0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5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2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2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1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2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1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9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0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12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7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2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6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1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9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4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6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1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0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3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0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4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8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8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6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5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1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6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52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3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9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7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8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2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3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4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2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5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7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6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4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3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9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2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3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42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4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1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6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4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34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04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9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46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9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61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7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53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0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8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87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9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2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45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8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52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4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2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7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4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9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2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0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9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7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9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7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7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1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9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9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1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0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5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2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23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6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2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1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1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56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9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1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7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13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1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13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7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0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0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9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0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9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4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3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2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4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0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2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9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6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1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5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8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57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8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1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7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14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5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2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10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53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14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5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96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36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2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9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0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2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5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9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9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9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3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0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0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2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42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9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33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9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9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417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6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60</Words>
  <Characters>10034</Characters>
  <Application>Microsoft Office Word</Application>
  <DocSecurity>0</DocSecurity>
  <Lines>83</Lines>
  <Paragraphs>23</Paragraphs>
  <ScaleCrop>false</ScaleCrop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, Allison M., M.D.</dc:creator>
  <cp:keywords/>
  <dc:description/>
  <cp:lastModifiedBy>Angeli, Allison M., M.D.</cp:lastModifiedBy>
  <cp:revision>3</cp:revision>
  <dcterms:created xsi:type="dcterms:W3CDTF">2023-11-21T15:13:00Z</dcterms:created>
  <dcterms:modified xsi:type="dcterms:W3CDTF">2023-11-21T15:14:00Z</dcterms:modified>
</cp:coreProperties>
</file>